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E9C18" w14:textId="0551E0F1" w:rsidR="001C24CF" w:rsidRDefault="00345E69" w:rsidP="00963522">
      <w:pPr>
        <w:pStyle w:val="Articletitle"/>
      </w:pPr>
      <w:r>
        <w:rPr>
          <w:i/>
          <w:iCs/>
        </w:rPr>
        <w:t xml:space="preserve">Supplements for </w:t>
      </w:r>
      <w:r w:rsidR="008B48CE">
        <w:t>Effect of s</w:t>
      </w:r>
      <w:r w:rsidR="00CE6D6A">
        <w:t xml:space="preserve">weet and caloric drinks </w:t>
      </w:r>
      <w:r w:rsidR="008B48CE">
        <w:t>on</w:t>
      </w:r>
      <w:r w:rsidR="00CE6D6A">
        <w:t xml:space="preserve"> cardiac reactivity</w:t>
      </w:r>
      <w:r w:rsidR="00FD36CC">
        <w:t xml:space="preserve"> to slow paced breathing</w:t>
      </w:r>
      <w:r w:rsidR="00DD4F28">
        <w:t xml:space="preserve"> in healthy adults</w:t>
      </w:r>
    </w:p>
    <w:p w14:paraId="2B8739AF" w14:textId="47A4D59B" w:rsidR="001C24CF" w:rsidRPr="00CB4898" w:rsidRDefault="00CE6D6A" w:rsidP="00963522">
      <w:pPr>
        <w:pStyle w:val="Authornames"/>
        <w:rPr>
          <w:lang w:val="de-DE"/>
        </w:rPr>
      </w:pPr>
      <w:r w:rsidRPr="00110F15">
        <w:rPr>
          <w:lang w:val="de-DE"/>
        </w:rPr>
        <w:t>Maria Meier</w:t>
      </w:r>
      <w:r w:rsidR="00D874FD" w:rsidRPr="00110F15">
        <w:rPr>
          <w:vertAlign w:val="superscript"/>
          <w:lang w:val="de-DE"/>
        </w:rPr>
        <w:t>1</w:t>
      </w:r>
      <w:r w:rsidR="001048D3">
        <w:rPr>
          <w:vertAlign w:val="superscript"/>
          <w:lang w:val="de-DE"/>
        </w:rPr>
        <w:t>,2</w:t>
      </w:r>
      <w:r w:rsidRPr="00110F15">
        <w:rPr>
          <w:lang w:val="de-DE"/>
        </w:rPr>
        <w:t>, Stephanie J. Dimitroff</w:t>
      </w:r>
      <w:r w:rsidR="001048D3">
        <w:rPr>
          <w:vertAlign w:val="superscript"/>
          <w:lang w:val="de-DE"/>
        </w:rPr>
        <w:t>3</w:t>
      </w:r>
      <w:r w:rsidRPr="00110F15">
        <w:rPr>
          <w:lang w:val="de-DE"/>
        </w:rPr>
        <w:t xml:space="preserve">, </w:t>
      </w:r>
      <w:r w:rsidR="00CD02FE">
        <w:rPr>
          <w:lang w:val="de-DE"/>
        </w:rPr>
        <w:t>Bernadette F. Denk</w:t>
      </w:r>
      <w:r w:rsidR="00CD02FE" w:rsidRPr="00110F15">
        <w:rPr>
          <w:vertAlign w:val="superscript"/>
          <w:lang w:val="de-DE"/>
        </w:rPr>
        <w:t>1</w:t>
      </w:r>
      <w:r w:rsidR="001048D3">
        <w:rPr>
          <w:vertAlign w:val="superscript"/>
          <w:lang w:val="de-DE"/>
        </w:rPr>
        <w:t>,4</w:t>
      </w:r>
      <w:r w:rsidR="00CD02FE">
        <w:rPr>
          <w:lang w:val="de-DE"/>
        </w:rPr>
        <w:t>,</w:t>
      </w:r>
      <w:r w:rsidRPr="00110F15">
        <w:rPr>
          <w:lang w:val="de-DE"/>
        </w:rPr>
        <w:t xml:space="preserve"> </w:t>
      </w:r>
      <w:r w:rsidR="00B32EF6" w:rsidRPr="00CB4898">
        <w:rPr>
          <w:lang w:val="de-DE"/>
        </w:rPr>
        <w:t>Eva Unternaehrer</w:t>
      </w:r>
      <w:r w:rsidR="001048D3">
        <w:rPr>
          <w:vertAlign w:val="superscript"/>
          <w:lang w:val="de-DE"/>
        </w:rPr>
        <w:t>2</w:t>
      </w:r>
      <w:r w:rsidR="00B32EF6" w:rsidRPr="00CB4898">
        <w:rPr>
          <w:lang w:val="de-DE"/>
        </w:rPr>
        <w:t xml:space="preserve"> </w:t>
      </w:r>
      <w:r w:rsidRPr="00CB4898">
        <w:rPr>
          <w:lang w:val="de-DE"/>
        </w:rPr>
        <w:t>&amp; Jens C. Pruessner</w:t>
      </w:r>
      <w:r w:rsidR="00D874FD" w:rsidRPr="00CB4898">
        <w:rPr>
          <w:vertAlign w:val="superscript"/>
          <w:lang w:val="de-DE"/>
        </w:rPr>
        <w:t>1</w:t>
      </w:r>
      <w:r w:rsidR="001048D3">
        <w:rPr>
          <w:vertAlign w:val="superscript"/>
          <w:lang w:val="de-DE"/>
        </w:rPr>
        <w:t>,4</w:t>
      </w:r>
    </w:p>
    <w:p w14:paraId="535E4BB6" w14:textId="77777777" w:rsidR="00B53D5D" w:rsidRDefault="00B53D5D" w:rsidP="00B53D5D">
      <w:pPr>
        <w:pStyle w:val="Affiliation"/>
        <w:numPr>
          <w:ilvl w:val="0"/>
          <w:numId w:val="14"/>
        </w:numPr>
      </w:pPr>
      <w:r>
        <w:t>University of Konstanz, Konstanz, Germany</w:t>
      </w:r>
    </w:p>
    <w:p w14:paraId="638B5F67" w14:textId="77777777" w:rsidR="00B53D5D" w:rsidRPr="00170A88" w:rsidRDefault="00B53D5D" w:rsidP="00B53D5D">
      <w:pPr>
        <w:pStyle w:val="Affiliation"/>
        <w:numPr>
          <w:ilvl w:val="0"/>
          <w:numId w:val="14"/>
        </w:numPr>
        <w:rPr>
          <w:lang w:val="en-DE"/>
        </w:rPr>
      </w:pPr>
      <w:r w:rsidRPr="00170A88">
        <w:rPr>
          <w:lang w:val="en-DE"/>
        </w:rPr>
        <w:t>Child- and Adolescent Psychiatric Research Department, University Psychiatric Clinics Basel (UPK), University of Basel, Basel Switzerland</w:t>
      </w:r>
    </w:p>
    <w:p w14:paraId="74D7EDE6" w14:textId="77777777" w:rsidR="00B53D5D" w:rsidRDefault="00B53D5D" w:rsidP="00B53D5D">
      <w:pPr>
        <w:pStyle w:val="Affiliation"/>
        <w:numPr>
          <w:ilvl w:val="0"/>
          <w:numId w:val="14"/>
        </w:numPr>
      </w:pPr>
      <w:r>
        <w:t>University of Montana, Montana, United States</w:t>
      </w:r>
    </w:p>
    <w:p w14:paraId="1ACE7795" w14:textId="77777777" w:rsidR="00B53D5D" w:rsidRDefault="00B53D5D" w:rsidP="00B53D5D">
      <w:pPr>
        <w:pStyle w:val="Affiliation"/>
        <w:numPr>
          <w:ilvl w:val="0"/>
          <w:numId w:val="14"/>
        </w:numPr>
      </w:pPr>
      <w:r>
        <w:t>Centre for the Advanced Study of Collective Behavior, Konstanz, Germany</w:t>
      </w:r>
    </w:p>
    <w:p w14:paraId="7288B185" w14:textId="77777777" w:rsidR="001048D3" w:rsidRDefault="001048D3" w:rsidP="00963522">
      <w:pPr>
        <w:pStyle w:val="Affiliation"/>
        <w:rPr>
          <w:shd w:val="clear" w:color="auto" w:fill="FFFFFF"/>
        </w:rPr>
      </w:pPr>
    </w:p>
    <w:p w14:paraId="67C335E4" w14:textId="0645BEB6" w:rsidR="00345E69" w:rsidRDefault="00CE6D6A" w:rsidP="00963522">
      <w:pPr>
        <w:pStyle w:val="Correspondencedetails"/>
      </w:pPr>
      <w:r>
        <w:t>* Correspondence: Maria Meier (</w:t>
      </w:r>
      <w:hyperlink r:id="rId6">
        <w:r>
          <w:rPr>
            <w:rStyle w:val="Internetverknpfung"/>
          </w:rPr>
          <w:t>maria.meier@uni-konstanz.de</w:t>
        </w:r>
      </w:hyperlink>
      <w:r>
        <w:t>)</w:t>
      </w:r>
    </w:p>
    <w:p w14:paraId="3CB20DD4" w14:textId="77777777" w:rsidR="00345E69" w:rsidRDefault="00345E69">
      <w:pPr>
        <w:spacing w:line="240" w:lineRule="auto"/>
      </w:pPr>
      <w:r>
        <w:br w:type="page"/>
      </w:r>
    </w:p>
    <w:p w14:paraId="6E211594" w14:textId="01EE075B" w:rsidR="001C24CF" w:rsidRPr="00155116" w:rsidRDefault="00345E69" w:rsidP="00963522">
      <w:pPr>
        <w:pStyle w:val="Correspondencedetails"/>
      </w:pPr>
      <w:r w:rsidRPr="00345E69">
        <w:rPr>
          <w:i/>
          <w:iCs/>
        </w:rPr>
        <w:lastRenderedPageBreak/>
        <w:t xml:space="preserve">Table S1. </w:t>
      </w:r>
      <w:r w:rsidR="00155116">
        <w:t xml:space="preserve">Comparison of nested models </w:t>
      </w:r>
      <w:r w:rsidR="00D563C0">
        <w:t xml:space="preserve">predicting </w:t>
      </w:r>
      <w:r w:rsidR="00155116">
        <w:t>blood glucose concentration</w:t>
      </w:r>
      <w:r w:rsidR="006B10BE">
        <w:t>.</w:t>
      </w:r>
    </w:p>
    <w:tbl>
      <w:tblPr>
        <w:tblW w:w="9946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916"/>
        <w:gridCol w:w="916"/>
        <w:gridCol w:w="996"/>
        <w:gridCol w:w="996"/>
        <w:gridCol w:w="1230"/>
        <w:gridCol w:w="916"/>
        <w:gridCol w:w="1230"/>
        <w:gridCol w:w="916"/>
      </w:tblGrid>
      <w:tr w:rsidR="006B10BE" w:rsidRPr="007333D7" w14:paraId="1DC308E1" w14:textId="77777777" w:rsidTr="006B10BE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74EC7CA" w14:textId="77777777" w:rsidR="00345E69" w:rsidRPr="00345E69" w:rsidRDefault="00345E69" w:rsidP="003A6A81">
            <w:pPr>
              <w:suppressAutoHyphens w:val="0"/>
              <w:spacing w:line="240" w:lineRule="auto"/>
              <w:jc w:val="both"/>
              <w:rPr>
                <w:i/>
                <w:iCs/>
                <w:sz w:val="20"/>
                <w:szCs w:val="20"/>
                <w:lang w:val="en-DE" w:eastAsia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4534F52" w14:textId="693199CA" w:rsidR="00345E69" w:rsidRPr="00345E69" w:rsidRDefault="00F31793" w:rsidP="00345E69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7333D7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m</w:t>
            </w:r>
            <w:r w:rsidR="00345E69" w:rsidRPr="00345E69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ode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B16ECCF" w14:textId="77777777" w:rsidR="00345E69" w:rsidRPr="00345E69" w:rsidRDefault="00345E69" w:rsidP="00345E69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df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98789F4" w14:textId="77777777" w:rsidR="00345E69" w:rsidRPr="00345E69" w:rsidRDefault="00345E69" w:rsidP="00345E69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AIC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C43DCA" w14:textId="77777777" w:rsidR="00345E69" w:rsidRPr="00345E69" w:rsidRDefault="00345E69" w:rsidP="00345E69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BI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6835AA8" w14:textId="6BD82D36" w:rsidR="00345E69" w:rsidRPr="00345E69" w:rsidRDefault="003A6A81" w:rsidP="00345E69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7333D7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Log likelihood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839A490" w14:textId="77777777" w:rsidR="00345E69" w:rsidRPr="00345E69" w:rsidRDefault="00345E69" w:rsidP="00345E69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Test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6B17BB" w14:textId="2893A627" w:rsidR="00345E69" w:rsidRPr="00345E69" w:rsidRDefault="003A6A81" w:rsidP="00345E69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7333D7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Log likelihood ratio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57A3EAB" w14:textId="1B9A715D" w:rsidR="00345E69" w:rsidRPr="00345E69" w:rsidRDefault="00345E69" w:rsidP="00345E69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p</w:t>
            </w:r>
            <w:r w:rsidR="003A6A81" w:rsidRPr="007333D7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-value</w:t>
            </w:r>
          </w:p>
        </w:tc>
      </w:tr>
      <w:tr w:rsidR="006B10BE" w:rsidRPr="007333D7" w14:paraId="62403C73" w14:textId="77777777" w:rsidTr="006B10BE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40D5DD1" w14:textId="09DF0614" w:rsidR="00345E69" w:rsidRPr="00345E69" w:rsidRDefault="003A6A81" w:rsidP="003A6A81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7333D7">
              <w:rPr>
                <w:color w:val="404040"/>
                <w:sz w:val="20"/>
                <w:szCs w:val="20"/>
                <w:lang w:val="en-DE" w:eastAsia="en-US"/>
              </w:rPr>
              <w:t>Intercept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FD4FFA1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95FA21F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4DB68EA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696.0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5490D4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704.3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744FB39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-2346.0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C6663E3" w14:textId="77777777" w:rsidR="00345E69" w:rsidRPr="00345E69" w:rsidRDefault="00345E69" w:rsidP="007333D7">
            <w:pPr>
              <w:suppressAutoHyphens w:val="0"/>
              <w:spacing w:line="240" w:lineRule="auto"/>
              <w:jc w:val="center"/>
              <w:rPr>
                <w:color w:val="404040"/>
                <w:sz w:val="20"/>
                <w:szCs w:val="20"/>
                <w:lang w:val="en-DE" w:eastAsia="en-US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F1305C7" w14:textId="77777777" w:rsidR="00345E69" w:rsidRPr="00345E69" w:rsidRDefault="00345E69" w:rsidP="00345E69">
            <w:pPr>
              <w:suppressAutoHyphens w:val="0"/>
              <w:spacing w:line="240" w:lineRule="auto"/>
              <w:rPr>
                <w:sz w:val="20"/>
                <w:szCs w:val="20"/>
                <w:lang w:val="en-DE" w:eastAsia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7D1AF56" w14:textId="77777777" w:rsidR="00345E69" w:rsidRPr="00345E69" w:rsidRDefault="00345E69" w:rsidP="00345E69">
            <w:pPr>
              <w:suppressAutoHyphens w:val="0"/>
              <w:spacing w:line="240" w:lineRule="auto"/>
              <w:rPr>
                <w:sz w:val="20"/>
                <w:szCs w:val="20"/>
                <w:lang w:val="en-DE" w:eastAsia="en-US"/>
              </w:rPr>
            </w:pPr>
          </w:p>
        </w:tc>
      </w:tr>
      <w:tr w:rsidR="006B10BE" w:rsidRPr="007333D7" w14:paraId="25F2FAD8" w14:textId="77777777" w:rsidTr="006B10BE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55BE92F" w14:textId="3BAED932" w:rsidR="00345E69" w:rsidRPr="00345E69" w:rsidRDefault="003A6A81" w:rsidP="003A6A81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7333D7">
              <w:rPr>
                <w:color w:val="404040"/>
                <w:sz w:val="20"/>
                <w:szCs w:val="20"/>
                <w:lang w:val="en-DE" w:eastAsia="en-US"/>
              </w:rPr>
              <w:t>Random intercept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20D8F02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D341EE3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391B82A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600.4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530AF6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612.8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4D841D4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-2297.2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7624046" w14:textId="77777777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1 vs 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F48AA99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97.650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1C5A25F" w14:textId="575C0918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&lt;.001</w:t>
            </w:r>
          </w:p>
        </w:tc>
      </w:tr>
      <w:tr w:rsidR="006B10BE" w:rsidRPr="007333D7" w14:paraId="4E01A788" w14:textId="77777777" w:rsidTr="006B10BE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8DEC42" w14:textId="3C21AAF5" w:rsidR="00345E69" w:rsidRPr="00345E69" w:rsidRDefault="003A6A81" w:rsidP="003A6A81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7333D7">
              <w:rPr>
                <w:color w:val="404040"/>
                <w:sz w:val="20"/>
                <w:szCs w:val="20"/>
                <w:lang w:val="en-DE" w:eastAsia="en-US"/>
              </w:rPr>
              <w:t>Random slop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0AD9E3B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F9C19D1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9765B5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157.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525911F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177.6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D3D06DD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-2073.5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93D1365" w14:textId="77777777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2 vs 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71DCBA1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47.39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D19B356" w14:textId="00D5BCBB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&lt;.001</w:t>
            </w:r>
          </w:p>
        </w:tc>
      </w:tr>
      <w:tr w:rsidR="006B10BE" w:rsidRPr="007333D7" w14:paraId="6404323E" w14:textId="77777777" w:rsidTr="006B10BE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084FC93" w14:textId="3DD511D7" w:rsidR="00345E69" w:rsidRPr="00345E69" w:rsidRDefault="003A6A81" w:rsidP="003A6A81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7333D7">
              <w:rPr>
                <w:color w:val="404040"/>
                <w:sz w:val="20"/>
                <w:szCs w:val="20"/>
                <w:lang w:val="en-DE" w:eastAsia="en-US"/>
              </w:rPr>
              <w:t>Tim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8DA6A04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E221AC1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D694F55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099.1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15350A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123.9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4A08D36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-2043.5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E561C84" w14:textId="77777777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3 vs 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890F43A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59.866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BF65412" w14:textId="22B611B3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&lt;.001</w:t>
            </w:r>
          </w:p>
        </w:tc>
      </w:tr>
      <w:tr w:rsidR="006B10BE" w:rsidRPr="007333D7" w14:paraId="2F97E03E" w14:textId="77777777" w:rsidTr="006B10BE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0087088" w14:textId="5BCCAB29" w:rsidR="00345E69" w:rsidRPr="00345E69" w:rsidRDefault="003A6A81" w:rsidP="003A6A81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vertAlign w:val="superscript"/>
                <w:lang w:val="en-DE" w:eastAsia="en-US"/>
              </w:rPr>
            </w:pPr>
            <w:r w:rsidRPr="007333D7">
              <w:rPr>
                <w:color w:val="404040"/>
                <w:sz w:val="20"/>
                <w:szCs w:val="20"/>
                <w:lang w:val="en-DE" w:eastAsia="en-US"/>
              </w:rPr>
              <w:t>Time</w:t>
            </w:r>
            <w:r w:rsidRPr="007333D7">
              <w:rPr>
                <w:color w:val="404040"/>
                <w:sz w:val="20"/>
                <w:szCs w:val="20"/>
                <w:vertAlign w:val="superscript"/>
                <w:lang w:val="en-DE" w:eastAsia="en-US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ED1DC7C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4045B09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2547E0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081.6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F4353E4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110.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4F5FA84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-2033.8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B9865A2" w14:textId="77777777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 vs 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07FBCDC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19.520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F7D28EC" w14:textId="3DD1C99C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&lt;.001</w:t>
            </w:r>
          </w:p>
        </w:tc>
      </w:tr>
      <w:tr w:rsidR="006B10BE" w:rsidRPr="007333D7" w14:paraId="2850CA49" w14:textId="77777777" w:rsidTr="006B10BE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08283C3" w14:textId="6969D0BB" w:rsidR="00345E69" w:rsidRPr="00345E69" w:rsidRDefault="003A6A81" w:rsidP="003A6A81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7333D7">
              <w:rPr>
                <w:color w:val="404040"/>
                <w:sz w:val="20"/>
                <w:szCs w:val="20"/>
                <w:lang w:val="en-DE" w:eastAsia="en-US"/>
              </w:rPr>
              <w:t>conditio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A05B67E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836D3C5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1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66F7CB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053.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B3D0EAC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4094.3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068B3DA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-2016.5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BC88418" w14:textId="77777777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5 vs 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8054A7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34.612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43C4C87" w14:textId="343032E3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&lt;.001</w:t>
            </w:r>
          </w:p>
        </w:tc>
      </w:tr>
      <w:tr w:rsidR="006B10BE" w:rsidRPr="007333D7" w14:paraId="79324AF8" w14:textId="77777777" w:rsidTr="006B10BE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E6D13EF" w14:textId="14FAD760" w:rsidR="00345E69" w:rsidRPr="00345E69" w:rsidRDefault="003A6A81" w:rsidP="003A6A81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7333D7">
              <w:rPr>
                <w:color w:val="404040"/>
                <w:sz w:val="20"/>
                <w:szCs w:val="20"/>
                <w:lang w:val="en-DE" w:eastAsia="en-US"/>
              </w:rPr>
              <w:t xml:space="preserve">Condition x </w:t>
            </w:r>
            <w:r w:rsidR="00155116" w:rsidRPr="007333D7">
              <w:rPr>
                <w:color w:val="404040"/>
                <w:sz w:val="20"/>
                <w:szCs w:val="20"/>
                <w:lang w:val="en-DE" w:eastAsia="en-US"/>
              </w:rPr>
              <w:t>t</w:t>
            </w:r>
            <w:r w:rsidRPr="007333D7">
              <w:rPr>
                <w:color w:val="404040"/>
                <w:sz w:val="20"/>
                <w:szCs w:val="20"/>
                <w:lang w:val="en-DE" w:eastAsia="en-US"/>
              </w:rPr>
              <w:t>im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9A28140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A4574C0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1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9CD760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3845.1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FF2762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3911.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396CC92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-1906.5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B32BB28" w14:textId="77777777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6 vs 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442B744" w14:textId="77777777" w:rsidR="00345E69" w:rsidRPr="00345E69" w:rsidRDefault="00345E69" w:rsidP="00345E69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219.88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E7D54FE" w14:textId="381CFC17" w:rsidR="00345E69" w:rsidRPr="00345E69" w:rsidRDefault="00345E69" w:rsidP="00345E69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345E69">
              <w:rPr>
                <w:color w:val="404040"/>
                <w:sz w:val="20"/>
                <w:szCs w:val="20"/>
                <w:lang w:val="en-DE" w:eastAsia="en-US"/>
              </w:rPr>
              <w:t>&lt;.001</w:t>
            </w:r>
          </w:p>
        </w:tc>
      </w:tr>
    </w:tbl>
    <w:p w14:paraId="5F1C68C7" w14:textId="3C425F57" w:rsidR="008763D9" w:rsidRDefault="008763D9">
      <w:pPr>
        <w:spacing w:line="240" w:lineRule="auto"/>
        <w:rPr>
          <w:i/>
          <w:iCs/>
        </w:rPr>
      </w:pPr>
    </w:p>
    <w:p w14:paraId="5E2344AD" w14:textId="77777777" w:rsidR="00834509" w:rsidRDefault="00834509">
      <w:pPr>
        <w:spacing w:line="240" w:lineRule="auto"/>
        <w:rPr>
          <w:i/>
          <w:iCs/>
        </w:rPr>
      </w:pPr>
      <w:r>
        <w:rPr>
          <w:i/>
          <w:iCs/>
        </w:rPr>
        <w:br w:type="page"/>
      </w:r>
    </w:p>
    <w:p w14:paraId="447A66FF" w14:textId="6892ADD2" w:rsidR="00890385" w:rsidRPr="00155116" w:rsidRDefault="00890385" w:rsidP="00890385">
      <w:pPr>
        <w:pStyle w:val="Correspondencedetails"/>
      </w:pPr>
      <w:r w:rsidRPr="00345E69">
        <w:rPr>
          <w:i/>
          <w:iCs/>
        </w:rPr>
        <w:lastRenderedPageBreak/>
        <w:t>Table S</w:t>
      </w:r>
      <w:r w:rsidR="007333D7">
        <w:rPr>
          <w:i/>
          <w:iCs/>
        </w:rPr>
        <w:t>2</w:t>
      </w:r>
      <w:r w:rsidRPr="00345E69">
        <w:rPr>
          <w:i/>
          <w:iCs/>
        </w:rPr>
        <w:t xml:space="preserve">. </w:t>
      </w:r>
      <w:r w:rsidR="007333D7">
        <w:t xml:space="preserve">Evaluation of the mixed model predicting blood glucose </w:t>
      </w:r>
      <w:r w:rsidR="008763D9">
        <w:t>concentrations</w:t>
      </w:r>
      <w:r>
        <w:t>.</w:t>
      </w:r>
    </w:p>
    <w:tbl>
      <w:tblPr>
        <w:tblW w:w="8730" w:type="dxa"/>
        <w:tblInd w:w="-567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7"/>
        <w:gridCol w:w="1073"/>
        <w:gridCol w:w="1641"/>
        <w:gridCol w:w="18"/>
        <w:gridCol w:w="1383"/>
        <w:gridCol w:w="18"/>
      </w:tblGrid>
      <w:tr w:rsidR="00455312" w:rsidRPr="007333D7" w14:paraId="2F445D23" w14:textId="77777777" w:rsidTr="00455312">
        <w:trPr>
          <w:gridAfter w:val="1"/>
          <w:wAfter w:w="18" w:type="dxa"/>
        </w:trPr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DDB8F0" w14:textId="77777777" w:rsidR="007333D7" w:rsidRPr="007333D7" w:rsidRDefault="007333D7" w:rsidP="007333D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33D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15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0CAC8D" w14:textId="77777777" w:rsidR="007333D7" w:rsidRPr="007333D7" w:rsidRDefault="007333D7" w:rsidP="007333D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333D7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455312" w:rsidRPr="007333D7" w14:paraId="781DEB14" w14:textId="77777777" w:rsidTr="00455312">
        <w:tc>
          <w:tcPr>
            <w:tcW w:w="4597" w:type="dxa"/>
            <w:vAlign w:val="center"/>
            <w:hideMark/>
          </w:tcPr>
          <w:p w14:paraId="6CB5DF3B" w14:textId="77777777" w:rsidR="007333D7" w:rsidRPr="007333D7" w:rsidRDefault="007333D7" w:rsidP="007333D7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7333D7">
              <w:rPr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073" w:type="dxa"/>
            <w:vAlign w:val="center"/>
            <w:hideMark/>
          </w:tcPr>
          <w:p w14:paraId="1841BA45" w14:textId="77777777" w:rsidR="007333D7" w:rsidRPr="007333D7" w:rsidRDefault="007333D7" w:rsidP="007333D7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333D7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659" w:type="dxa"/>
            <w:gridSpan w:val="2"/>
            <w:vAlign w:val="center"/>
            <w:hideMark/>
          </w:tcPr>
          <w:p w14:paraId="2C93A8D5" w14:textId="77777777" w:rsidR="007333D7" w:rsidRPr="007333D7" w:rsidRDefault="007333D7" w:rsidP="00455312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333D7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37C0BCF6" w14:textId="77777777" w:rsidR="007333D7" w:rsidRPr="007333D7" w:rsidRDefault="007333D7" w:rsidP="007333D7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333D7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55312" w:rsidRPr="007333D7" w14:paraId="2DE5B133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04392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(Intercept)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D01B3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92.41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6D259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87.30 – 97.53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05B26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455312" w:rsidRPr="007333D7" w14:paraId="19DFF69A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BB6AF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time [1st degree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C4A84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29.71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375DB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93.57 – 34.14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D2C78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0.367</w:t>
            </w:r>
          </w:p>
        </w:tc>
      </w:tr>
      <w:tr w:rsidR="00455312" w:rsidRPr="007333D7" w14:paraId="7DF1FE5C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420DA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time [2nd degree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D19CB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16.57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36F57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25.65 – 58.80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33A57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0.447</w:t>
            </w:r>
          </w:p>
        </w:tc>
      </w:tr>
      <w:tr w:rsidR="00455312" w:rsidRPr="007333D7" w14:paraId="16ED519E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7F8B2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drink content [sweet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CA671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14.07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A3ED5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6.44 – 21.70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91591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455312" w:rsidRPr="007333D7" w14:paraId="31E84095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0D598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drink content [calories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EEEBB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59.38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92C7D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51.67 – 67.09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C85DD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455312" w:rsidRPr="007333D7" w14:paraId="3D515C4C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2710A" w14:textId="391F4AB8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drink content [sweet &amp;</w:t>
            </w:r>
            <w:r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</w:rPr>
              <w:t>calories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76F77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56.89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BF21D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49.72 – 64.07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3F9C3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455312" w:rsidRPr="007333D7" w14:paraId="28750643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E9AC2" w14:textId="39206273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time [1st degree] × drink</w:t>
            </w:r>
            <w:r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</w:rPr>
              <w:t>content [sweet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40BCC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2.30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56C99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96.85 – 92.24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3FB1B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0.962</w:t>
            </w:r>
          </w:p>
        </w:tc>
      </w:tr>
      <w:tr w:rsidR="00455312" w:rsidRPr="007333D7" w14:paraId="2F0BCCB9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E0ECF" w14:textId="08121964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time [2nd degree] × drink</w:t>
            </w:r>
            <w:r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</w:rPr>
              <w:t>content [sweet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AE633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36.23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E2BE9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98.75 – 26.29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76D60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0.261</w:t>
            </w:r>
          </w:p>
        </w:tc>
      </w:tr>
      <w:tr w:rsidR="00455312" w:rsidRPr="007333D7" w14:paraId="53FC408A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9AEAB" w14:textId="4A6454D6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time [1st degree] × drink</w:t>
            </w:r>
            <w:r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</w:rPr>
              <w:t>content [calories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ED1AD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713.84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EC7EB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618.27 – 809.40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855B0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455312" w:rsidRPr="007333D7" w14:paraId="0BA17374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4D4DD" w14:textId="0164E9E8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time [2nd degree] × drink</w:t>
            </w:r>
            <w:r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</w:rPr>
              <w:t>content [calories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6D6E2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60.45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E8992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123.65 – 2.75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08E58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0.064</w:t>
            </w:r>
          </w:p>
        </w:tc>
      </w:tr>
      <w:tr w:rsidR="00455312" w:rsidRPr="007333D7" w14:paraId="14903308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6E66E" w14:textId="395C99E3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time [1st degree] × drink</w:t>
            </w:r>
            <w:r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</w:rPr>
              <w:t>content [sweet &amp;</w:t>
            </w:r>
            <w:r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</w:rPr>
              <w:t>calories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2FA22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728.33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29A9C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639.41 – 817.25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20540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455312" w:rsidRPr="007333D7" w14:paraId="41C9801A" w14:textId="77777777" w:rsidTr="00455312">
        <w:tc>
          <w:tcPr>
            <w:tcW w:w="45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27805" w14:textId="2DF96EAC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time [2nd degree] × drink</w:t>
            </w:r>
            <w:r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</w:rPr>
              <w:t>content [sweet &amp;</w:t>
            </w:r>
            <w:r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</w:rPr>
              <w:t>calories]</w:t>
            </w:r>
          </w:p>
        </w:tc>
        <w:tc>
          <w:tcPr>
            <w:tcW w:w="10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347E9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172.55</w:t>
            </w:r>
          </w:p>
        </w:tc>
        <w:tc>
          <w:tcPr>
            <w:tcW w:w="165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A854B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231.35 – -113.74</w:t>
            </w:r>
          </w:p>
        </w:tc>
        <w:tc>
          <w:tcPr>
            <w:tcW w:w="14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86B4F" w14:textId="77777777" w:rsidR="007333D7" w:rsidRPr="007333D7" w:rsidRDefault="007333D7" w:rsidP="007333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333D7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455312" w:rsidRPr="007333D7" w14:paraId="595BECBF" w14:textId="77777777" w:rsidTr="00455312">
        <w:trPr>
          <w:gridAfter w:val="3"/>
          <w:wAfter w:w="1419" w:type="dxa"/>
        </w:trPr>
        <w:tc>
          <w:tcPr>
            <w:tcW w:w="7311" w:type="dxa"/>
            <w:gridSpan w:val="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44D72" w14:textId="77777777" w:rsidR="007333D7" w:rsidRPr="007333D7" w:rsidRDefault="007333D7" w:rsidP="007333D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33D7">
              <w:rPr>
                <w:b/>
                <w:bCs/>
                <w:sz w:val="20"/>
                <w:szCs w:val="20"/>
              </w:rPr>
              <w:t>Random Effects</w:t>
            </w:r>
          </w:p>
        </w:tc>
      </w:tr>
      <w:tr w:rsidR="00455312" w:rsidRPr="007333D7" w14:paraId="21E1590A" w14:textId="77777777" w:rsidTr="00455312">
        <w:trPr>
          <w:gridAfter w:val="1"/>
          <w:wAfter w:w="18" w:type="dxa"/>
        </w:trPr>
        <w:tc>
          <w:tcPr>
            <w:tcW w:w="45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964F87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σ</w:t>
            </w:r>
            <w:r w:rsidRPr="007333D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1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75B659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124.23</w:t>
            </w:r>
          </w:p>
        </w:tc>
      </w:tr>
      <w:tr w:rsidR="00455312" w:rsidRPr="007333D7" w14:paraId="61238FDC" w14:textId="77777777" w:rsidTr="00455312">
        <w:trPr>
          <w:gridAfter w:val="1"/>
          <w:wAfter w:w="18" w:type="dxa"/>
        </w:trPr>
        <w:tc>
          <w:tcPr>
            <w:tcW w:w="45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218CE7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τ</w:t>
            </w:r>
            <w:r w:rsidRPr="007333D7">
              <w:rPr>
                <w:sz w:val="20"/>
                <w:szCs w:val="20"/>
                <w:vertAlign w:val="subscript"/>
              </w:rPr>
              <w:t>00</w:t>
            </w:r>
            <w:r w:rsidRPr="007333D7"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  <w:vertAlign w:val="subscript"/>
              </w:rPr>
              <w:t>code</w:t>
            </w:r>
          </w:p>
        </w:tc>
        <w:tc>
          <w:tcPr>
            <w:tcW w:w="411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276391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105.72</w:t>
            </w:r>
          </w:p>
        </w:tc>
      </w:tr>
      <w:tr w:rsidR="00455312" w:rsidRPr="007333D7" w14:paraId="5C3AAAD4" w14:textId="77777777" w:rsidTr="00455312">
        <w:trPr>
          <w:gridAfter w:val="1"/>
          <w:wAfter w:w="18" w:type="dxa"/>
        </w:trPr>
        <w:tc>
          <w:tcPr>
            <w:tcW w:w="45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52D133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τ</w:t>
            </w:r>
            <w:r w:rsidRPr="007333D7">
              <w:rPr>
                <w:sz w:val="20"/>
                <w:szCs w:val="20"/>
                <w:vertAlign w:val="subscript"/>
              </w:rPr>
              <w:t>11</w:t>
            </w:r>
            <w:r w:rsidRPr="007333D7">
              <w:rPr>
                <w:sz w:val="20"/>
                <w:szCs w:val="20"/>
              </w:rPr>
              <w:t xml:space="preserve"> </w:t>
            </w:r>
            <w:proofErr w:type="spellStart"/>
            <w:r w:rsidRPr="007333D7">
              <w:rPr>
                <w:sz w:val="20"/>
                <w:szCs w:val="20"/>
                <w:vertAlign w:val="subscript"/>
              </w:rPr>
              <w:t>code.time</w:t>
            </w:r>
            <w:proofErr w:type="spellEnd"/>
          </w:p>
        </w:tc>
        <w:tc>
          <w:tcPr>
            <w:tcW w:w="411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30690C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0.24</w:t>
            </w:r>
          </w:p>
        </w:tc>
      </w:tr>
      <w:tr w:rsidR="00455312" w:rsidRPr="007333D7" w14:paraId="627C9B2B" w14:textId="77777777" w:rsidTr="00455312">
        <w:trPr>
          <w:gridAfter w:val="1"/>
          <w:wAfter w:w="18" w:type="dxa"/>
        </w:trPr>
        <w:tc>
          <w:tcPr>
            <w:tcW w:w="45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B86D12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ρ</w:t>
            </w:r>
            <w:r w:rsidRPr="007333D7">
              <w:rPr>
                <w:sz w:val="20"/>
                <w:szCs w:val="20"/>
                <w:vertAlign w:val="subscript"/>
              </w:rPr>
              <w:t>01</w:t>
            </w:r>
            <w:r w:rsidRPr="007333D7">
              <w:rPr>
                <w:sz w:val="20"/>
                <w:szCs w:val="20"/>
              </w:rPr>
              <w:t xml:space="preserve"> </w:t>
            </w:r>
            <w:r w:rsidRPr="007333D7">
              <w:rPr>
                <w:sz w:val="20"/>
                <w:szCs w:val="20"/>
                <w:vertAlign w:val="subscript"/>
              </w:rPr>
              <w:t>code</w:t>
            </w:r>
          </w:p>
        </w:tc>
        <w:tc>
          <w:tcPr>
            <w:tcW w:w="411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3D1C8A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-0.06</w:t>
            </w:r>
          </w:p>
        </w:tc>
      </w:tr>
      <w:tr w:rsidR="00455312" w:rsidRPr="007333D7" w14:paraId="6DC69458" w14:textId="77777777" w:rsidTr="00455312">
        <w:trPr>
          <w:gridAfter w:val="1"/>
          <w:wAfter w:w="18" w:type="dxa"/>
        </w:trPr>
        <w:tc>
          <w:tcPr>
            <w:tcW w:w="45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9B3EF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ICC</w:t>
            </w:r>
          </w:p>
        </w:tc>
        <w:tc>
          <w:tcPr>
            <w:tcW w:w="411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58C691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0.46</w:t>
            </w:r>
          </w:p>
        </w:tc>
      </w:tr>
      <w:tr w:rsidR="00455312" w:rsidRPr="007333D7" w14:paraId="64C37882" w14:textId="77777777" w:rsidTr="00455312">
        <w:trPr>
          <w:gridAfter w:val="1"/>
          <w:wAfter w:w="18" w:type="dxa"/>
        </w:trPr>
        <w:tc>
          <w:tcPr>
            <w:tcW w:w="45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35F4D8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 xml:space="preserve">N </w:t>
            </w:r>
            <w:r w:rsidRPr="007333D7">
              <w:rPr>
                <w:sz w:val="20"/>
                <w:szCs w:val="20"/>
                <w:vertAlign w:val="subscript"/>
              </w:rPr>
              <w:t>code</w:t>
            </w:r>
          </w:p>
        </w:tc>
        <w:tc>
          <w:tcPr>
            <w:tcW w:w="411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FEEC7F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115</w:t>
            </w:r>
          </w:p>
        </w:tc>
      </w:tr>
      <w:tr w:rsidR="00455312" w:rsidRPr="007333D7" w14:paraId="1D6BFC1A" w14:textId="77777777" w:rsidTr="00455312">
        <w:trPr>
          <w:gridAfter w:val="1"/>
          <w:wAfter w:w="18" w:type="dxa"/>
        </w:trPr>
        <w:tc>
          <w:tcPr>
            <w:tcW w:w="45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F31228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Observations</w:t>
            </w:r>
          </w:p>
        </w:tc>
        <w:tc>
          <w:tcPr>
            <w:tcW w:w="411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0C56D5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460</w:t>
            </w:r>
          </w:p>
        </w:tc>
      </w:tr>
      <w:tr w:rsidR="00455312" w:rsidRPr="007333D7" w14:paraId="59A3486E" w14:textId="77777777" w:rsidTr="00455312">
        <w:trPr>
          <w:gridAfter w:val="1"/>
          <w:wAfter w:w="18" w:type="dxa"/>
        </w:trPr>
        <w:tc>
          <w:tcPr>
            <w:tcW w:w="45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B3394D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Marginal R</w:t>
            </w:r>
            <w:r w:rsidRPr="007333D7">
              <w:rPr>
                <w:sz w:val="20"/>
                <w:szCs w:val="20"/>
                <w:vertAlign w:val="superscript"/>
              </w:rPr>
              <w:t>2</w:t>
            </w:r>
            <w:r w:rsidRPr="007333D7">
              <w:rPr>
                <w:sz w:val="20"/>
                <w:szCs w:val="20"/>
              </w:rPr>
              <w:t xml:space="preserve"> / Conditional R</w:t>
            </w:r>
            <w:r w:rsidRPr="007333D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1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AA203B" w14:textId="77777777" w:rsidR="007333D7" w:rsidRPr="007333D7" w:rsidRDefault="007333D7" w:rsidP="007333D7">
            <w:pPr>
              <w:spacing w:line="240" w:lineRule="auto"/>
              <w:rPr>
                <w:sz w:val="20"/>
                <w:szCs w:val="20"/>
              </w:rPr>
            </w:pPr>
            <w:r w:rsidRPr="007333D7">
              <w:rPr>
                <w:sz w:val="20"/>
                <w:szCs w:val="20"/>
              </w:rPr>
              <w:t>0.843 / 0.915</w:t>
            </w:r>
          </w:p>
        </w:tc>
      </w:tr>
    </w:tbl>
    <w:p w14:paraId="441BCE0F" w14:textId="77777777" w:rsidR="00DE05BC" w:rsidRDefault="00DE05BC">
      <w:pPr>
        <w:spacing w:line="240" w:lineRule="auto"/>
      </w:pPr>
      <w:r>
        <w:br w:type="page"/>
      </w:r>
    </w:p>
    <w:p w14:paraId="137C4BEA" w14:textId="12174B2E" w:rsidR="00DE05BC" w:rsidRPr="00155116" w:rsidRDefault="00DE05BC" w:rsidP="00DE05BC">
      <w:pPr>
        <w:pStyle w:val="Correspondencedetails"/>
      </w:pPr>
      <w:r w:rsidRPr="00345E69">
        <w:rPr>
          <w:i/>
          <w:iCs/>
        </w:rPr>
        <w:lastRenderedPageBreak/>
        <w:t>Table S</w:t>
      </w:r>
      <w:r w:rsidR="006616FB">
        <w:rPr>
          <w:i/>
          <w:iCs/>
        </w:rPr>
        <w:t>3</w:t>
      </w:r>
      <w:r w:rsidRPr="00345E69">
        <w:rPr>
          <w:i/>
          <w:iCs/>
        </w:rPr>
        <w:t xml:space="preserve">. </w:t>
      </w:r>
      <w:r>
        <w:t xml:space="preserve">Comparison of nested models </w:t>
      </w:r>
      <w:r w:rsidR="00D563C0">
        <w:t>predicting</w:t>
      </w:r>
      <w:r>
        <w:t xml:space="preserve"> </w:t>
      </w:r>
      <w:r>
        <w:t>RMSSD</w:t>
      </w:r>
      <w:r>
        <w:t>.</w:t>
      </w:r>
    </w:p>
    <w:tbl>
      <w:tblPr>
        <w:tblW w:w="10186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916"/>
        <w:gridCol w:w="916"/>
        <w:gridCol w:w="1116"/>
        <w:gridCol w:w="1116"/>
        <w:gridCol w:w="1230"/>
        <w:gridCol w:w="916"/>
        <w:gridCol w:w="1230"/>
        <w:gridCol w:w="916"/>
      </w:tblGrid>
      <w:tr w:rsidR="00DE05BC" w:rsidRPr="00DE05BC" w14:paraId="4239CFDA" w14:textId="77777777" w:rsidTr="00DE05BC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2790CDA" w14:textId="77777777" w:rsidR="00DE05BC" w:rsidRPr="00DE05BC" w:rsidRDefault="00DE05BC" w:rsidP="000F30BB">
            <w:pPr>
              <w:suppressAutoHyphens w:val="0"/>
              <w:spacing w:line="240" w:lineRule="auto"/>
              <w:jc w:val="both"/>
              <w:rPr>
                <w:i/>
                <w:iCs/>
                <w:sz w:val="20"/>
                <w:szCs w:val="20"/>
                <w:lang w:val="en-DE" w:eastAsia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8EECD8E" w14:textId="77777777" w:rsidR="00DE05BC" w:rsidRPr="00DE05BC" w:rsidRDefault="00DE05BC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mode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C508992" w14:textId="77777777" w:rsidR="00DE05BC" w:rsidRPr="00DE05BC" w:rsidRDefault="00DE05BC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df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8BA565E" w14:textId="77777777" w:rsidR="00DE05BC" w:rsidRPr="00DE05BC" w:rsidRDefault="00DE05BC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AIC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90340E" w14:textId="77777777" w:rsidR="00DE05BC" w:rsidRPr="00DE05BC" w:rsidRDefault="00DE05BC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BI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A29EA1B" w14:textId="77777777" w:rsidR="00DE05BC" w:rsidRPr="00DE05BC" w:rsidRDefault="00DE05BC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Log likelihood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506F2BD" w14:textId="77777777" w:rsidR="00DE05BC" w:rsidRPr="00DE05BC" w:rsidRDefault="00DE05BC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Test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69B09D6" w14:textId="77777777" w:rsidR="00DE05BC" w:rsidRPr="00DE05BC" w:rsidRDefault="00DE05BC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Log likelihood ratio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4D53407" w14:textId="77777777" w:rsidR="00DE05BC" w:rsidRPr="00DE05BC" w:rsidRDefault="00DE05BC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p-value</w:t>
            </w:r>
          </w:p>
        </w:tc>
      </w:tr>
      <w:tr w:rsidR="00DE05BC" w:rsidRPr="00DE05BC" w14:paraId="3BCAE2BB" w14:textId="77777777" w:rsidTr="009B3AD9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3EE7B9D5" w14:textId="6B9D047E" w:rsidR="00DE05BC" w:rsidRPr="00DE05BC" w:rsidRDefault="00DE05BC" w:rsidP="00DE05BC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intercept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AD0FFD6" w14:textId="01C25335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EF39E52" w14:textId="16FECE48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30D60A5" w14:textId="483C5236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386.61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3415DE7" w14:textId="4D2AB8FC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395.324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DBC3717" w14:textId="7B076D71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-2691.30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89A6BD5" w14:textId="77777777" w:rsidR="00DE05BC" w:rsidRPr="00DE05BC" w:rsidRDefault="00DE05BC" w:rsidP="00DE05BC">
            <w:pPr>
              <w:suppressAutoHyphens w:val="0"/>
              <w:spacing w:line="240" w:lineRule="auto"/>
              <w:jc w:val="center"/>
              <w:rPr>
                <w:color w:val="404040"/>
                <w:sz w:val="20"/>
                <w:szCs w:val="20"/>
                <w:lang w:val="en-DE" w:eastAsia="en-US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727BB99" w14:textId="77777777" w:rsidR="00DE05BC" w:rsidRPr="00DE05BC" w:rsidRDefault="00DE05BC" w:rsidP="00DE05BC">
            <w:pPr>
              <w:suppressAutoHyphens w:val="0"/>
              <w:spacing w:line="240" w:lineRule="auto"/>
              <w:rPr>
                <w:sz w:val="20"/>
                <w:szCs w:val="20"/>
                <w:lang w:val="en-DE" w:eastAsia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A54A1AB" w14:textId="77777777" w:rsidR="00DE05BC" w:rsidRPr="00DE05BC" w:rsidRDefault="00DE05BC" w:rsidP="00DE05BC">
            <w:pPr>
              <w:suppressAutoHyphens w:val="0"/>
              <w:spacing w:line="240" w:lineRule="auto"/>
              <w:rPr>
                <w:sz w:val="20"/>
                <w:szCs w:val="20"/>
                <w:lang w:val="en-DE" w:eastAsia="en-US"/>
              </w:rPr>
            </w:pPr>
          </w:p>
        </w:tc>
      </w:tr>
      <w:tr w:rsidR="00DE05BC" w:rsidRPr="00DE05BC" w14:paraId="688C4EE3" w14:textId="77777777" w:rsidTr="009B3AD9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7168EFF4" w14:textId="4868C8DB" w:rsidR="00DE05BC" w:rsidRPr="00DE05BC" w:rsidRDefault="00DE05BC" w:rsidP="00DE05BC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R</w:t>
            </w:r>
            <w:r w:rsidRPr="00DE05BC">
              <w:rPr>
                <w:sz w:val="20"/>
                <w:szCs w:val="20"/>
                <w:lang w:val="en-DE"/>
              </w:rPr>
              <w:t>andom</w:t>
            </w:r>
            <w:r>
              <w:rPr>
                <w:sz w:val="20"/>
                <w:szCs w:val="20"/>
                <w:lang w:val="en-DE"/>
              </w:rPr>
              <w:t xml:space="preserve"> i</w:t>
            </w:r>
            <w:r w:rsidRPr="00DE05BC">
              <w:rPr>
                <w:sz w:val="20"/>
                <w:szCs w:val="20"/>
                <w:lang w:val="en-DE"/>
              </w:rPr>
              <w:t>ntercept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1CA638B" w14:textId="4B0EF632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C59A7BC" w14:textId="1807A90B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684A1C8" w14:textId="78ECCC68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78.37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93F17E6" w14:textId="2F6AA193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91.435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484ACC4" w14:textId="28C55E8B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-2536.18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0E4CFB8" w14:textId="716496DF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1 vs 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5018AB5" w14:textId="4FE8F306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310.2435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732F276" w14:textId="0678D523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&lt;.001</w:t>
            </w:r>
          </w:p>
        </w:tc>
      </w:tr>
      <w:tr w:rsidR="00DE05BC" w:rsidRPr="00DE05BC" w14:paraId="2790B058" w14:textId="77777777" w:rsidTr="009B3AD9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69BB593E" w14:textId="6E11249A" w:rsidR="00DE05BC" w:rsidRPr="00DE05BC" w:rsidRDefault="00DE05BC" w:rsidP="00DE05BC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>
              <w:rPr>
                <w:sz w:val="20"/>
                <w:szCs w:val="20"/>
                <w:lang w:val="en-DE"/>
              </w:rPr>
              <w:t>Time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35B8640" w14:textId="4EBAF91E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93A2036" w14:textId="75F3C39F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5F2A516" w14:textId="23A48ECB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65.39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8B4255F" w14:textId="7B06C81A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91.519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20A61F7" w14:textId="4E377CCA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-2526.69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35CF9E6" w14:textId="3AFCEF95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2 vs 3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0EBDD1A" w14:textId="029D3CAE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18.9788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38DF22D" w14:textId="355B194A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.0003</w:t>
            </w:r>
          </w:p>
        </w:tc>
      </w:tr>
      <w:tr w:rsidR="00DE05BC" w:rsidRPr="00DE05BC" w14:paraId="20E7A10C" w14:textId="77777777" w:rsidTr="009B3AD9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74C9F8E8" w14:textId="7CF1DD0A" w:rsidR="00DE05BC" w:rsidRPr="00DE05BC" w:rsidRDefault="00DE05BC" w:rsidP="00DE05BC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vertAlign w:val="superscript"/>
                <w:lang w:val="en-DE" w:eastAsia="en-US"/>
              </w:rPr>
            </w:pPr>
            <w:r>
              <w:rPr>
                <w:sz w:val="20"/>
                <w:szCs w:val="20"/>
                <w:lang w:val="en-DE"/>
              </w:rPr>
              <w:t>Time</w:t>
            </w:r>
            <w:r>
              <w:rPr>
                <w:sz w:val="20"/>
                <w:szCs w:val="20"/>
                <w:vertAlign w:val="superscript"/>
                <w:lang w:val="en-DE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35ECD6D" w14:textId="43FD40D0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6FB8CB6" w14:textId="65AC3238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B521235" w14:textId="1A0F7333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51.61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6917143" w14:textId="5DC331BC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82.098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4B31AC4" w14:textId="2457DAB5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-2518.80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6169B9C" w14:textId="148009AA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3 vs 4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C5C714F" w14:textId="1DDD5895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15.7752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173C209" w14:textId="02E5F637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.0001</w:t>
            </w:r>
          </w:p>
        </w:tc>
      </w:tr>
      <w:tr w:rsidR="00DE05BC" w:rsidRPr="00DE05BC" w14:paraId="58964F39" w14:textId="77777777" w:rsidTr="009B3AD9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711A11AA" w14:textId="4E2C787F" w:rsidR="00DE05BC" w:rsidRPr="00DE05BC" w:rsidRDefault="00DE05BC" w:rsidP="00DE05BC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vertAlign w:val="superscript"/>
                <w:lang w:val="en-DE" w:eastAsia="en-US"/>
              </w:rPr>
            </w:pPr>
            <w:r>
              <w:rPr>
                <w:sz w:val="20"/>
                <w:szCs w:val="20"/>
                <w:lang w:val="en-DE"/>
              </w:rPr>
              <w:t>Time</w:t>
            </w:r>
            <w:r>
              <w:rPr>
                <w:sz w:val="20"/>
                <w:szCs w:val="20"/>
                <w:vertAlign w:val="superscript"/>
                <w:lang w:val="en-DE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0248B77" w14:textId="6D8EF14F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5070C80" w14:textId="1FCC57C4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A777426" w14:textId="7D4FBB9D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47.81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3AFB3FE" w14:textId="76DD65D3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82.65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698D71C" w14:textId="26985028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-2515.90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0814415" w14:textId="0EFF6CC4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4 vs 5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A1DBDA8" w14:textId="3266E3EB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.8001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201C2AD" w14:textId="4B2356A6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.0160</w:t>
            </w:r>
          </w:p>
        </w:tc>
      </w:tr>
      <w:tr w:rsidR="00DE05BC" w:rsidRPr="00DE05BC" w14:paraId="3F145637" w14:textId="77777777" w:rsidTr="009B3AD9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196A1886" w14:textId="6E44E542" w:rsidR="00DE05BC" w:rsidRPr="00DE05BC" w:rsidRDefault="00DE05BC" w:rsidP="00DE05BC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>
              <w:rPr>
                <w:sz w:val="20"/>
                <w:szCs w:val="20"/>
                <w:lang w:val="en-DE"/>
              </w:rPr>
              <w:t>Auto regressi</w:t>
            </w:r>
            <w:r w:rsidR="006616FB">
              <w:rPr>
                <w:sz w:val="20"/>
                <w:szCs w:val="20"/>
                <w:lang w:val="en-DE"/>
              </w:rPr>
              <w:t>ve covariance structure (AR1)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63B85DA" w14:textId="2AE17642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48AC661" w14:textId="26828D95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AE923F8" w14:textId="797E4B2B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41.38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D15CBCB" w14:textId="7D1699BE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80.571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837F767" w14:textId="6715083B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-2511.69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61AD6EC" w14:textId="77FC62E8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 vs 6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EB417E4" w14:textId="7EEFA525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8.4359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E055ED8" w14:textId="25C000C4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.0037</w:t>
            </w:r>
          </w:p>
        </w:tc>
      </w:tr>
      <w:tr w:rsidR="00DE05BC" w:rsidRPr="00DE05BC" w14:paraId="7FC44971" w14:textId="77777777" w:rsidTr="009B3AD9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0A3C5C58" w14:textId="26E04091" w:rsidR="00DE05BC" w:rsidRPr="00DE05BC" w:rsidRDefault="00DE05BC" w:rsidP="00DE05BC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>
              <w:rPr>
                <w:color w:val="404040"/>
                <w:sz w:val="20"/>
                <w:szCs w:val="20"/>
                <w:lang w:val="en-DE"/>
              </w:rPr>
              <w:t>covariate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8AF3FB6" w14:textId="1A255308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62BF540" w14:textId="24EF2C67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F6C3A57" w14:textId="068744BC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40.25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6070E3F" w14:textId="0E64A78F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88.153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7BA5D47" w14:textId="467CC276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-2509.12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3995730" w14:textId="286B57F7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6 vs 7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CB2C9F1" w14:textId="63DC7358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.1269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1FA05FB" w14:textId="51EA1D3E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.0770</w:t>
            </w:r>
          </w:p>
        </w:tc>
      </w:tr>
      <w:tr w:rsidR="00DE05BC" w:rsidRPr="00DE05BC" w14:paraId="4E79E970" w14:textId="77777777" w:rsidTr="009B3AD9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7A1B4EE5" w14:textId="6DFF5BC6" w:rsidR="00DE05BC" w:rsidRPr="00DE05BC" w:rsidRDefault="00DE05BC" w:rsidP="00DE05BC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>
              <w:rPr>
                <w:sz w:val="20"/>
                <w:szCs w:val="20"/>
                <w:lang w:val="en-DE"/>
              </w:rPr>
              <w:t>condition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4AE8F7F" w14:textId="2C7B8400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7C3A89E" w14:textId="1983B6C4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1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828990D" w14:textId="6D072A9B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37.94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88477E3" w14:textId="46FA7F5C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98.909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CF83C73" w14:textId="12F4BA6D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-2504.97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A33BA5B" w14:textId="391A77F9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7 vs 8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D80FFD7" w14:textId="4980E984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8.3065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8E39938" w14:textId="1D70BCA6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.0401</w:t>
            </w:r>
          </w:p>
        </w:tc>
      </w:tr>
      <w:tr w:rsidR="00DE05BC" w:rsidRPr="00DE05BC" w14:paraId="26FB392B" w14:textId="77777777" w:rsidTr="009B3AD9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635BF59A" w14:textId="72BB8853" w:rsidR="00DE05BC" w:rsidRPr="00DE05BC" w:rsidRDefault="00DE05BC" w:rsidP="00DE05BC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>
              <w:rPr>
                <w:sz w:val="20"/>
                <w:szCs w:val="20"/>
                <w:lang w:val="en-DE"/>
              </w:rPr>
              <w:t>Condition x time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9EA0C3B" w14:textId="19EB53C2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2E413DF" w14:textId="73F8F2DE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2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2DAFCBA" w14:textId="308A3419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043.20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61E0D38" w14:textId="40FD69E4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5143.351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9EDD6CF" w14:textId="54D41C41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-2498.60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456A19B" w14:textId="47794BBF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8 vs 9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A82B26A" w14:textId="04E025AD" w:rsidR="00DE05BC" w:rsidRPr="00DE05BC" w:rsidRDefault="00DE05BC" w:rsidP="00DE05BC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12.74755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303770F" w14:textId="09020014" w:rsidR="00DE05BC" w:rsidRPr="00DE05BC" w:rsidRDefault="00DE05BC" w:rsidP="00DE05BC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.1744</w:t>
            </w:r>
          </w:p>
        </w:tc>
      </w:tr>
    </w:tbl>
    <w:p w14:paraId="4391C4FB" w14:textId="4B71E363" w:rsidR="00834509" w:rsidRDefault="00834509" w:rsidP="00963522">
      <w:pPr>
        <w:pStyle w:val="Correspondencedetails"/>
      </w:pPr>
    </w:p>
    <w:p w14:paraId="6B2D3A5C" w14:textId="77777777" w:rsidR="00834509" w:rsidRDefault="00834509">
      <w:pPr>
        <w:spacing w:line="240" w:lineRule="auto"/>
      </w:pPr>
      <w:r>
        <w:br w:type="page"/>
      </w:r>
    </w:p>
    <w:p w14:paraId="0BCFDC14" w14:textId="43D666A9" w:rsidR="00834509" w:rsidRPr="00155116" w:rsidRDefault="00834509" w:rsidP="00834509">
      <w:pPr>
        <w:pStyle w:val="Correspondencedetails"/>
      </w:pPr>
      <w:r w:rsidRPr="00345E69">
        <w:rPr>
          <w:i/>
          <w:iCs/>
        </w:rPr>
        <w:lastRenderedPageBreak/>
        <w:t>Table S</w:t>
      </w:r>
      <w:r>
        <w:rPr>
          <w:i/>
          <w:iCs/>
        </w:rPr>
        <w:t>4</w:t>
      </w:r>
      <w:r w:rsidRPr="00345E69">
        <w:rPr>
          <w:i/>
          <w:iCs/>
        </w:rPr>
        <w:t xml:space="preserve">. </w:t>
      </w:r>
      <w:r>
        <w:t xml:space="preserve">Evaluation of the mixed model predicting </w:t>
      </w:r>
      <w:r>
        <w:t>RMSSD</w:t>
      </w:r>
      <w:r>
        <w:t>.</w:t>
      </w:r>
    </w:p>
    <w:tbl>
      <w:tblPr>
        <w:tblW w:w="8789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1559"/>
        <w:gridCol w:w="1984"/>
        <w:gridCol w:w="1418"/>
      </w:tblGrid>
      <w:tr w:rsidR="00537314" w:rsidRPr="00537314" w14:paraId="25144ECA" w14:textId="77777777" w:rsidTr="00537314">
        <w:trPr>
          <w:gridAfter w:val="1"/>
          <w:wAfter w:w="1418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721114" w14:textId="4C181F9B" w:rsidR="00537314" w:rsidRPr="00537314" w:rsidRDefault="00537314" w:rsidP="00537314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05F1A6" w14:textId="77777777" w:rsidR="00537314" w:rsidRPr="00537314" w:rsidRDefault="00537314" w:rsidP="00537314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7314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537314" w:rsidRPr="00537314" w14:paraId="2E45A6B8" w14:textId="77777777" w:rsidTr="00537314">
        <w:tc>
          <w:tcPr>
            <w:tcW w:w="3828" w:type="dxa"/>
            <w:vAlign w:val="center"/>
            <w:hideMark/>
          </w:tcPr>
          <w:p w14:paraId="171F5AED" w14:textId="77777777" w:rsidR="00537314" w:rsidRPr="00537314" w:rsidRDefault="00537314" w:rsidP="00537314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537314">
              <w:rPr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559" w:type="dxa"/>
            <w:vAlign w:val="center"/>
            <w:hideMark/>
          </w:tcPr>
          <w:p w14:paraId="28EFEAC6" w14:textId="77777777" w:rsidR="00537314" w:rsidRPr="00537314" w:rsidRDefault="00537314" w:rsidP="00537314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37314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984" w:type="dxa"/>
            <w:vAlign w:val="center"/>
            <w:hideMark/>
          </w:tcPr>
          <w:p w14:paraId="170E7C02" w14:textId="77777777" w:rsidR="00537314" w:rsidRPr="00537314" w:rsidRDefault="00537314" w:rsidP="00537314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37314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1418" w:type="dxa"/>
            <w:vAlign w:val="center"/>
            <w:hideMark/>
          </w:tcPr>
          <w:p w14:paraId="21B8168B" w14:textId="77777777" w:rsidR="00537314" w:rsidRPr="00537314" w:rsidRDefault="00537314" w:rsidP="00537314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37314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537314" w:rsidRPr="00537314" w14:paraId="20EA0EA4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99A9D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(Intercept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D549A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81.99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34A12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40.61 – 123.3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D823C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537314" w:rsidRPr="00537314" w14:paraId="4AD188A7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0710F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1st degree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E313B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73.4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363AD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19.38 – 127.5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3A302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rStyle w:val="Strong"/>
                <w:sz w:val="20"/>
                <w:szCs w:val="20"/>
              </w:rPr>
              <w:t>0.009</w:t>
            </w:r>
          </w:p>
        </w:tc>
      </w:tr>
      <w:tr w:rsidR="00537314" w:rsidRPr="00537314" w14:paraId="5568A63B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441E9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2nd degree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18047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84.2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30E92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37.92 – -30.6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2A45F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rStyle w:val="Strong"/>
                <w:sz w:val="20"/>
                <w:szCs w:val="20"/>
              </w:rPr>
              <w:t>0.003</w:t>
            </w:r>
          </w:p>
        </w:tc>
      </w:tr>
      <w:tr w:rsidR="00537314" w:rsidRPr="00537314" w14:paraId="57B019ED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E02F2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3rd degree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3CBC3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5.98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CED7B" w14:textId="7C784335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537314">
              <w:rPr>
                <w:sz w:val="20"/>
                <w:szCs w:val="20"/>
              </w:rPr>
              <w:t>51.91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63.8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F41E7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842</w:t>
            </w:r>
          </w:p>
        </w:tc>
      </w:tr>
      <w:tr w:rsidR="00537314" w:rsidRPr="00537314" w14:paraId="3C09AD27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F7F3A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humidity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09DA7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0.3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CD162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0.69 – 0.0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95B8C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106</w:t>
            </w:r>
          </w:p>
        </w:tc>
      </w:tr>
      <w:tr w:rsidR="00537314" w:rsidRPr="00537314" w14:paraId="7E1B2014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479D9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emperature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37205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0.55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9EAC7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2.52 – 1.4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0C0A4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584</w:t>
            </w:r>
          </w:p>
        </w:tc>
      </w:tr>
      <w:tr w:rsidR="00537314" w:rsidRPr="00537314" w14:paraId="32C5799C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A8A8F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drink content [sweet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29459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7.6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1F2AC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9.02 – 3.6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7903E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191</w:t>
            </w:r>
          </w:p>
        </w:tc>
      </w:tr>
      <w:tr w:rsidR="00537314" w:rsidRPr="00537314" w14:paraId="5FC9468D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71C67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drink content [calories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9873D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7.5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6179C" w14:textId="25D5D18B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9.80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4</w:t>
            </w:r>
            <w:r w:rsidRPr="00537314">
              <w:rPr>
                <w:sz w:val="20"/>
                <w:szCs w:val="20"/>
              </w:rPr>
              <w:t>.8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49D74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237</w:t>
            </w:r>
          </w:p>
        </w:tc>
      </w:tr>
      <w:tr w:rsidR="00537314" w:rsidRPr="00537314" w14:paraId="6756A269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48024" w14:textId="6C4E6D6C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drink content [sweet &amp;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alories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4B4A8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4.99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340C2" w14:textId="1B5FDEA9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25.21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-4.7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8475C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rStyle w:val="Strong"/>
                <w:sz w:val="20"/>
                <w:szCs w:val="20"/>
              </w:rPr>
              <w:t>0.005</w:t>
            </w:r>
          </w:p>
        </w:tc>
      </w:tr>
      <w:tr w:rsidR="00537314" w:rsidRPr="00537314" w14:paraId="54433778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17814" w14:textId="2909E8C3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1st degree] × drink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ontent [sweet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85A41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41.8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B31ED" w14:textId="46E17A1D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21.97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– 38.2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72CEB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313</w:t>
            </w:r>
          </w:p>
        </w:tc>
      </w:tr>
      <w:tr w:rsidR="00537314" w:rsidRPr="00537314" w14:paraId="55C31699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3D96D" w14:textId="136FBEB4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2nd degree] × drink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ontent [sweet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8F47A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21.0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7C9E7" w14:textId="531695FB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58.36 – 100.5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99E19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608</w:t>
            </w:r>
          </w:p>
        </w:tc>
      </w:tr>
      <w:tr w:rsidR="00537314" w:rsidRPr="00537314" w14:paraId="04B9DBEE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6CC8A" w14:textId="6271E5AD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3rd degree] × drink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ontent [sweet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1A5A0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42.43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B9649" w14:textId="1080908F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28.14 – 43.2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139F9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339</w:t>
            </w:r>
          </w:p>
        </w:tc>
      </w:tr>
      <w:tr w:rsidR="00537314" w:rsidRPr="00537314" w14:paraId="151C9B73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6DE19" w14:textId="29816B55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1st degree] × drink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ontent [calories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35E76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34.3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BDEF6" w14:textId="569EB4C9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15.33 – 46.6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55437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412</w:t>
            </w:r>
          </w:p>
        </w:tc>
      </w:tr>
      <w:tr w:rsidR="00537314" w:rsidRPr="00537314" w14:paraId="3C031FE3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4399D" w14:textId="1574CC9A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2nd degree] × drink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ontent [calories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2DD4E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68.93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0C5B0" w14:textId="568059EB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1.36 – 149.2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CCE4C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097</w:t>
            </w:r>
          </w:p>
        </w:tc>
      </w:tr>
      <w:tr w:rsidR="00537314" w:rsidRPr="00537314" w14:paraId="0BF6CD04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B1EFB" w14:textId="1F52418B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3rd degree] × drink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ontent [calories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06303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22.2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37681" w14:textId="05A96AA9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08.90 –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 64.3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61BD7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620</w:t>
            </w:r>
          </w:p>
        </w:tc>
      </w:tr>
      <w:tr w:rsidR="00537314" w:rsidRPr="00537314" w14:paraId="5A5667EE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3D7FD" w14:textId="1579FE1F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1st degree] × drink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ontent [sweet &amp;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alories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1CDF6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10.25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75A64" w14:textId="4F6D7AC8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65.09 – 85.5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38A1E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792</w:t>
            </w:r>
          </w:p>
        </w:tc>
      </w:tr>
      <w:tr w:rsidR="00537314" w:rsidRPr="00537314" w14:paraId="6EC0C875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DF6CB" w14:textId="0CFC3575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2nd degree] × drink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ontent [sweet &amp;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alories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1A1B6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58.0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5A665" w14:textId="0E8CE386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6.64 – 132.7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D6462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133</w:t>
            </w:r>
          </w:p>
        </w:tc>
      </w:tr>
      <w:tr w:rsidR="00537314" w:rsidRPr="00537314" w14:paraId="7AC60E93" w14:textId="77777777" w:rsidTr="00537314"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72DEE" w14:textId="5A49682F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time [3rd degree] × drink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ontent [sweet &amp;</w:t>
            </w:r>
            <w:r>
              <w:rPr>
                <w:sz w:val="20"/>
                <w:szCs w:val="20"/>
              </w:rPr>
              <w:t xml:space="preserve"> </w:t>
            </w:r>
            <w:r w:rsidRPr="00537314">
              <w:rPr>
                <w:sz w:val="20"/>
                <w:szCs w:val="20"/>
              </w:rPr>
              <w:t>calories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A0635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98.44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D1E1B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179.06 – -17.8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8DF94" w14:textId="77777777" w:rsidR="00537314" w:rsidRPr="00537314" w:rsidRDefault="00537314" w:rsidP="005373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37314">
              <w:rPr>
                <w:rStyle w:val="Strong"/>
                <w:sz w:val="20"/>
                <w:szCs w:val="20"/>
              </w:rPr>
              <w:t>0.019</w:t>
            </w:r>
          </w:p>
        </w:tc>
      </w:tr>
      <w:tr w:rsidR="00537314" w:rsidRPr="00537314" w14:paraId="36603BDB" w14:textId="77777777" w:rsidTr="00537314">
        <w:trPr>
          <w:gridAfter w:val="1"/>
          <w:wAfter w:w="1422" w:type="dxa"/>
        </w:trPr>
        <w:tc>
          <w:tcPr>
            <w:tcW w:w="7367" w:type="dxa"/>
            <w:gridSpan w:val="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A0721" w14:textId="77777777" w:rsidR="00537314" w:rsidRPr="00537314" w:rsidRDefault="00537314" w:rsidP="0053731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37314">
              <w:rPr>
                <w:b/>
                <w:bCs/>
                <w:sz w:val="20"/>
                <w:szCs w:val="20"/>
              </w:rPr>
              <w:t>Random Effects</w:t>
            </w:r>
          </w:p>
        </w:tc>
      </w:tr>
      <w:tr w:rsidR="00537314" w:rsidRPr="00537314" w14:paraId="074FC4C0" w14:textId="77777777" w:rsidTr="00537314">
        <w:trPr>
          <w:gridAfter w:val="1"/>
          <w:wAfter w:w="1418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E5033F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σ</w:t>
            </w:r>
            <w:r w:rsidRPr="0053731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BA54B1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209.53</w:t>
            </w:r>
          </w:p>
        </w:tc>
      </w:tr>
      <w:tr w:rsidR="00537314" w:rsidRPr="00537314" w14:paraId="3A76C77E" w14:textId="77777777" w:rsidTr="00537314">
        <w:trPr>
          <w:gridAfter w:val="1"/>
          <w:wAfter w:w="1418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3BA0F1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τ</w:t>
            </w:r>
            <w:r w:rsidRPr="00537314">
              <w:rPr>
                <w:sz w:val="20"/>
                <w:szCs w:val="20"/>
                <w:vertAlign w:val="subscript"/>
              </w:rPr>
              <w:t>00</w:t>
            </w:r>
            <w:r w:rsidRPr="00537314">
              <w:rPr>
                <w:sz w:val="20"/>
                <w:szCs w:val="20"/>
              </w:rPr>
              <w:t xml:space="preserve"> </w:t>
            </w:r>
            <w:proofErr w:type="spellStart"/>
            <w:r w:rsidRPr="00537314">
              <w:rPr>
                <w:sz w:val="20"/>
                <w:szCs w:val="20"/>
                <w:vertAlign w:val="subscript"/>
              </w:rPr>
              <w:t>nummer</w:t>
            </w:r>
            <w:proofErr w:type="spellEnd"/>
          </w:p>
        </w:tc>
        <w:tc>
          <w:tcPr>
            <w:tcW w:w="354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99FC73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556.80</w:t>
            </w:r>
          </w:p>
        </w:tc>
      </w:tr>
      <w:tr w:rsidR="00537314" w:rsidRPr="00537314" w14:paraId="5208FD3D" w14:textId="77777777" w:rsidTr="00537314">
        <w:trPr>
          <w:gridAfter w:val="1"/>
          <w:wAfter w:w="1418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D00AA8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τ</w:t>
            </w:r>
            <w:r w:rsidRPr="00537314">
              <w:rPr>
                <w:sz w:val="20"/>
                <w:szCs w:val="20"/>
                <w:vertAlign w:val="subscript"/>
              </w:rPr>
              <w:t>11</w:t>
            </w:r>
            <w:r w:rsidRPr="00537314">
              <w:rPr>
                <w:sz w:val="20"/>
                <w:szCs w:val="20"/>
              </w:rPr>
              <w:t xml:space="preserve"> </w:t>
            </w:r>
            <w:proofErr w:type="spellStart"/>
            <w:r w:rsidRPr="00537314">
              <w:rPr>
                <w:sz w:val="20"/>
                <w:szCs w:val="20"/>
                <w:vertAlign w:val="subscript"/>
              </w:rPr>
              <w:t>nummer.time</w:t>
            </w:r>
            <w:proofErr w:type="spellEnd"/>
          </w:p>
        </w:tc>
        <w:tc>
          <w:tcPr>
            <w:tcW w:w="354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35BFB9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2.67</w:t>
            </w:r>
          </w:p>
        </w:tc>
      </w:tr>
      <w:tr w:rsidR="00537314" w:rsidRPr="00537314" w14:paraId="09157D4E" w14:textId="77777777" w:rsidTr="00537314">
        <w:trPr>
          <w:gridAfter w:val="1"/>
          <w:wAfter w:w="1418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E7EF9E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ρ</w:t>
            </w:r>
            <w:r w:rsidRPr="00537314">
              <w:rPr>
                <w:sz w:val="20"/>
                <w:szCs w:val="20"/>
                <w:vertAlign w:val="subscript"/>
              </w:rPr>
              <w:t>01</w:t>
            </w:r>
            <w:r w:rsidRPr="00537314">
              <w:rPr>
                <w:sz w:val="20"/>
                <w:szCs w:val="20"/>
              </w:rPr>
              <w:t xml:space="preserve"> </w:t>
            </w:r>
            <w:proofErr w:type="spellStart"/>
            <w:r w:rsidRPr="00537314">
              <w:rPr>
                <w:sz w:val="20"/>
                <w:szCs w:val="20"/>
                <w:vertAlign w:val="subscript"/>
              </w:rPr>
              <w:t>nummer</w:t>
            </w:r>
            <w:proofErr w:type="spellEnd"/>
          </w:p>
        </w:tc>
        <w:tc>
          <w:tcPr>
            <w:tcW w:w="354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E04DCE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-0.84</w:t>
            </w:r>
          </w:p>
        </w:tc>
      </w:tr>
      <w:tr w:rsidR="00537314" w:rsidRPr="00537314" w14:paraId="02A0DE40" w14:textId="77777777" w:rsidTr="00537314">
        <w:trPr>
          <w:gridAfter w:val="1"/>
          <w:wAfter w:w="1418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4C5EC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ICC</w:t>
            </w:r>
          </w:p>
        </w:tc>
        <w:tc>
          <w:tcPr>
            <w:tcW w:w="354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9A522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73</w:t>
            </w:r>
          </w:p>
        </w:tc>
      </w:tr>
      <w:tr w:rsidR="00537314" w:rsidRPr="00537314" w14:paraId="48865D2D" w14:textId="77777777" w:rsidTr="00537314">
        <w:trPr>
          <w:gridAfter w:val="1"/>
          <w:wAfter w:w="1418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7AE901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 xml:space="preserve">N </w:t>
            </w:r>
            <w:proofErr w:type="spellStart"/>
            <w:r w:rsidRPr="00537314">
              <w:rPr>
                <w:sz w:val="20"/>
                <w:szCs w:val="20"/>
                <w:vertAlign w:val="subscript"/>
              </w:rPr>
              <w:t>nummer</w:t>
            </w:r>
            <w:proofErr w:type="spellEnd"/>
          </w:p>
        </w:tc>
        <w:tc>
          <w:tcPr>
            <w:tcW w:w="354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49CE91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115</w:t>
            </w:r>
          </w:p>
        </w:tc>
      </w:tr>
      <w:tr w:rsidR="00537314" w:rsidRPr="00537314" w14:paraId="73C0AC15" w14:textId="77777777" w:rsidTr="00537314">
        <w:trPr>
          <w:gridAfter w:val="1"/>
          <w:wAfter w:w="1418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B172A5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Observations</w:t>
            </w:r>
          </w:p>
        </w:tc>
        <w:tc>
          <w:tcPr>
            <w:tcW w:w="354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8801F9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575</w:t>
            </w:r>
          </w:p>
        </w:tc>
      </w:tr>
      <w:tr w:rsidR="00537314" w:rsidRPr="00537314" w14:paraId="69A7F383" w14:textId="77777777" w:rsidTr="00537314">
        <w:trPr>
          <w:gridAfter w:val="1"/>
          <w:wAfter w:w="1418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6A0C8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Marginal R</w:t>
            </w:r>
            <w:r w:rsidRPr="00537314">
              <w:rPr>
                <w:sz w:val="20"/>
                <w:szCs w:val="20"/>
                <w:vertAlign w:val="superscript"/>
              </w:rPr>
              <w:t>2</w:t>
            </w:r>
            <w:r w:rsidRPr="00537314">
              <w:rPr>
                <w:sz w:val="20"/>
                <w:szCs w:val="20"/>
              </w:rPr>
              <w:t xml:space="preserve"> / Conditional R</w:t>
            </w:r>
            <w:r w:rsidRPr="0053731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A2FBF0" w14:textId="77777777" w:rsidR="00537314" w:rsidRPr="00537314" w:rsidRDefault="00537314" w:rsidP="00537314">
            <w:pPr>
              <w:spacing w:line="240" w:lineRule="auto"/>
              <w:rPr>
                <w:sz w:val="20"/>
                <w:szCs w:val="20"/>
              </w:rPr>
            </w:pPr>
            <w:r w:rsidRPr="00537314">
              <w:rPr>
                <w:sz w:val="20"/>
                <w:szCs w:val="20"/>
              </w:rPr>
              <w:t>0.086 / 0.750</w:t>
            </w:r>
          </w:p>
        </w:tc>
      </w:tr>
    </w:tbl>
    <w:p w14:paraId="249A3863" w14:textId="19423798" w:rsidR="00F71148" w:rsidRDefault="00E833CA" w:rsidP="00963522">
      <w:pPr>
        <w:pStyle w:val="Correspondencedetails"/>
      </w:pPr>
      <w:r>
        <w:rPr>
          <w:i/>
          <w:iCs/>
        </w:rPr>
        <w:lastRenderedPageBreak/>
        <w:t xml:space="preserve">S5. </w:t>
      </w:r>
      <w:r w:rsidR="00F71148">
        <w:t xml:space="preserve">Comparison of nested models predicting </w:t>
      </w:r>
      <w:r w:rsidR="00F71148">
        <w:t>PEP</w:t>
      </w:r>
      <w:r w:rsidR="00F71148">
        <w:t>.</w:t>
      </w:r>
    </w:p>
    <w:tbl>
      <w:tblPr>
        <w:tblW w:w="10495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916"/>
        <w:gridCol w:w="916"/>
        <w:gridCol w:w="1203"/>
        <w:gridCol w:w="1203"/>
        <w:gridCol w:w="1230"/>
        <w:gridCol w:w="916"/>
        <w:gridCol w:w="1230"/>
        <w:gridCol w:w="1051"/>
      </w:tblGrid>
      <w:tr w:rsidR="009C7C72" w:rsidRPr="009C7C72" w14:paraId="3808E77D" w14:textId="77777777" w:rsidTr="009C7C72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F659118" w14:textId="77777777" w:rsidR="009C7C72" w:rsidRPr="009C7C72" w:rsidRDefault="009C7C72" w:rsidP="000F30BB">
            <w:pPr>
              <w:suppressAutoHyphens w:val="0"/>
              <w:spacing w:line="240" w:lineRule="auto"/>
              <w:jc w:val="both"/>
              <w:rPr>
                <w:i/>
                <w:iCs/>
                <w:sz w:val="20"/>
                <w:szCs w:val="20"/>
                <w:lang w:val="en-DE" w:eastAsia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67C3270" w14:textId="77777777" w:rsidR="009C7C72" w:rsidRPr="009C7C72" w:rsidRDefault="009C7C72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mode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5A7E21C" w14:textId="77777777" w:rsidR="009C7C72" w:rsidRPr="009C7C72" w:rsidRDefault="009C7C72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df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49A038B" w14:textId="77777777" w:rsidR="009C7C72" w:rsidRPr="009C7C72" w:rsidRDefault="009C7C72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AIC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386CE41" w14:textId="77777777" w:rsidR="009C7C72" w:rsidRPr="009C7C72" w:rsidRDefault="009C7C72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BI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A35686" w14:textId="77777777" w:rsidR="009C7C72" w:rsidRPr="009C7C72" w:rsidRDefault="009C7C72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Log likelihood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63B3463" w14:textId="77777777" w:rsidR="009C7C72" w:rsidRPr="009C7C72" w:rsidRDefault="009C7C72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Test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8558E68" w14:textId="77777777" w:rsidR="009C7C72" w:rsidRPr="009C7C72" w:rsidRDefault="009C7C72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Log likelihood ratio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4520D2" w14:textId="77777777" w:rsidR="009C7C72" w:rsidRPr="009C7C72" w:rsidRDefault="009C7C72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p-value</w:t>
            </w:r>
          </w:p>
        </w:tc>
      </w:tr>
      <w:tr w:rsidR="009C7C72" w:rsidRPr="009C7C72" w14:paraId="72436E5E" w14:textId="77777777" w:rsidTr="009C7C72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48A58006" w14:textId="77777777" w:rsidR="009C7C72" w:rsidRPr="009C7C72" w:rsidRDefault="009C7C72" w:rsidP="009C7C72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intercep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02D4950" w14:textId="4E4112A5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4624174" w14:textId="31751D7B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3875CC3E" w14:textId="74F8D3D8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4240.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1A293CD8" w14:textId="08E3EF59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4249.0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3B0FE789" w14:textId="2B61CFC6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-2118.2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C324E08" w14:textId="77777777" w:rsidR="009C7C72" w:rsidRPr="009C7C72" w:rsidRDefault="009C7C72" w:rsidP="009C7C72">
            <w:pPr>
              <w:suppressAutoHyphens w:val="0"/>
              <w:spacing w:line="240" w:lineRule="auto"/>
              <w:jc w:val="center"/>
              <w:rPr>
                <w:color w:val="404040"/>
                <w:sz w:val="20"/>
                <w:szCs w:val="20"/>
                <w:lang w:val="en-DE" w:eastAsia="en-US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60E86BE3" w14:textId="77777777" w:rsidR="009C7C72" w:rsidRPr="009C7C72" w:rsidRDefault="009C7C72" w:rsidP="009C7C72">
            <w:pPr>
              <w:suppressAutoHyphens w:val="0"/>
              <w:spacing w:line="240" w:lineRule="auto"/>
              <w:rPr>
                <w:sz w:val="20"/>
                <w:szCs w:val="20"/>
                <w:lang w:val="en-DE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4F7FBB5B" w14:textId="77777777" w:rsidR="009C7C72" w:rsidRPr="009C7C72" w:rsidRDefault="009C7C72" w:rsidP="009C7C72">
            <w:pPr>
              <w:suppressAutoHyphens w:val="0"/>
              <w:spacing w:line="240" w:lineRule="auto"/>
              <w:rPr>
                <w:sz w:val="20"/>
                <w:szCs w:val="20"/>
                <w:lang w:val="en-DE" w:eastAsia="en-US"/>
              </w:rPr>
            </w:pPr>
          </w:p>
        </w:tc>
      </w:tr>
      <w:tr w:rsidR="009C7C72" w:rsidRPr="009C7C72" w14:paraId="5A413D2C" w14:textId="77777777" w:rsidTr="009C7C72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1FEE03F6" w14:textId="77777777" w:rsidR="009C7C72" w:rsidRPr="009C7C72" w:rsidRDefault="009C7C72" w:rsidP="009C7C72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sz w:val="20"/>
                <w:szCs w:val="20"/>
                <w:lang w:val="en-DE"/>
              </w:rPr>
              <w:t>R</w:t>
            </w:r>
            <w:r w:rsidRPr="00DE05BC">
              <w:rPr>
                <w:sz w:val="20"/>
                <w:szCs w:val="20"/>
                <w:lang w:val="en-DE"/>
              </w:rPr>
              <w:t>andom</w:t>
            </w:r>
            <w:r w:rsidRPr="009C7C72">
              <w:rPr>
                <w:sz w:val="20"/>
                <w:szCs w:val="20"/>
                <w:lang w:val="en-DE"/>
              </w:rPr>
              <w:t xml:space="preserve"> i</w:t>
            </w:r>
            <w:r w:rsidRPr="00DE05BC">
              <w:rPr>
                <w:sz w:val="20"/>
                <w:szCs w:val="20"/>
                <w:lang w:val="en-DE"/>
              </w:rPr>
              <w:t>ntercep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91AB8EE" w14:textId="626C995F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1353DA7" w14:textId="7B44C56C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28B1C8A" w14:textId="1856C05D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88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3DD2B10D" w14:textId="531E7A7D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893.8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6DF0E2C" w14:textId="534DEAEB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-1937.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62F8EA4" w14:textId="6F3A2D95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1 vs 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9800F8F" w14:textId="25F3A2C5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61.492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30E19C98" w14:textId="0EB819CA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&lt;.0001</w:t>
            </w:r>
          </w:p>
        </w:tc>
      </w:tr>
      <w:tr w:rsidR="009C7C72" w:rsidRPr="009C7C72" w14:paraId="60F36DAF" w14:textId="77777777" w:rsidTr="009C7C72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13D4A58B" w14:textId="77777777" w:rsidR="009C7C72" w:rsidRPr="009C7C72" w:rsidRDefault="009C7C72" w:rsidP="009C7C72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sz w:val="20"/>
                <w:szCs w:val="20"/>
                <w:lang w:val="en-DE"/>
              </w:rPr>
              <w:t>Tim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FDF6FD4" w14:textId="47C21307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9D209E9" w14:textId="7B60D9AB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29D2E6B8" w14:textId="4D8B6510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878.9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1AE9E7BA" w14:textId="77B0FEE3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896.0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1A6B9DF8" w14:textId="5C2F2FC4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-1935.4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D97ECF1" w14:textId="19486239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2 vs 3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386995B8" w14:textId="08ECED64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4.0518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45A18837" w14:textId="045BD027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0.0441</w:t>
            </w:r>
          </w:p>
        </w:tc>
      </w:tr>
      <w:tr w:rsidR="009C7C72" w:rsidRPr="009C7C72" w14:paraId="7D21578F" w14:textId="77777777" w:rsidTr="009C7C72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75C3CC41" w14:textId="77777777" w:rsidR="009C7C72" w:rsidRPr="009C7C72" w:rsidRDefault="009C7C72" w:rsidP="009C7C72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vertAlign w:val="superscript"/>
                <w:lang w:val="en-DE" w:eastAsia="en-US"/>
              </w:rPr>
            </w:pPr>
            <w:r w:rsidRPr="009C7C72">
              <w:rPr>
                <w:sz w:val="20"/>
                <w:szCs w:val="20"/>
                <w:lang w:val="en-DE"/>
              </w:rPr>
              <w:t>Time</w:t>
            </w:r>
            <w:r w:rsidRPr="009C7C72">
              <w:rPr>
                <w:sz w:val="20"/>
                <w:szCs w:val="20"/>
                <w:vertAlign w:val="superscript"/>
                <w:lang w:val="en-DE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37FD937" w14:textId="514D0BD5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ABCF9B6" w14:textId="13CBD5E7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EC46FCC" w14:textId="0DD9CB80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787.3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21018CD3" w14:textId="77609309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808.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3843878" w14:textId="4EF5C08C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-1888.6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27727D1" w14:textId="44E89380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 vs 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03F36B3" w14:textId="296F6AC5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93.5647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422263B" w14:textId="325FD62B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&lt;.0001</w:t>
            </w:r>
          </w:p>
        </w:tc>
      </w:tr>
      <w:tr w:rsidR="009C7C72" w:rsidRPr="009C7C72" w14:paraId="31F0D686" w14:textId="77777777" w:rsidTr="009C7C72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03290504" w14:textId="77777777" w:rsidR="009C7C72" w:rsidRPr="009C7C72" w:rsidRDefault="009C7C72" w:rsidP="009C7C72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vertAlign w:val="superscript"/>
                <w:lang w:val="en-DE" w:eastAsia="en-US"/>
              </w:rPr>
            </w:pPr>
            <w:r w:rsidRPr="009C7C72">
              <w:rPr>
                <w:sz w:val="20"/>
                <w:szCs w:val="20"/>
                <w:lang w:val="en-DE"/>
              </w:rPr>
              <w:t>Time</w:t>
            </w:r>
            <w:r w:rsidRPr="009C7C72">
              <w:rPr>
                <w:sz w:val="20"/>
                <w:szCs w:val="20"/>
                <w:vertAlign w:val="superscript"/>
                <w:lang w:val="en-DE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7B21DEE" w14:textId="21A7F7DB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7330522" w14:textId="43DC43EE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2B58D9BF" w14:textId="7426E437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783.6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AA6398D" w14:textId="130DFB42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809.3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5FA7C70" w14:textId="1A6CCE66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-1885.8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584A098" w14:textId="5B36D41A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4 vs 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1C119AC6" w14:textId="6173DA5C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5.699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A6B5034" w14:textId="348CF15C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0.017</w:t>
            </w:r>
          </w:p>
        </w:tc>
      </w:tr>
      <w:tr w:rsidR="009C7C72" w:rsidRPr="009C7C72" w14:paraId="5F68BA4E" w14:textId="77777777" w:rsidTr="009C7C72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7F62A147" w14:textId="64312AA7" w:rsidR="009C7C72" w:rsidRPr="009C7C72" w:rsidRDefault="009C7C72" w:rsidP="009C7C72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  <w:sz w:val="20"/>
                <w:szCs w:val="20"/>
                <w:lang w:val="en-DE"/>
              </w:rPr>
              <w:t>covariat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5D20F64" w14:textId="1E142C84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6A526B3" w14:textId="06FC927B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68CA83C8" w14:textId="228C39F3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779.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3C2E78EE" w14:textId="7897DAC4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809.6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DE2242A" w14:textId="74B099F2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-1882.8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7925A11" w14:textId="360EC5C9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5 vs 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4960CD9" w14:textId="6FC68702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5.984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B77D666" w14:textId="2E365382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0.0144</w:t>
            </w:r>
          </w:p>
        </w:tc>
      </w:tr>
      <w:tr w:rsidR="009C7C72" w:rsidRPr="009C7C72" w14:paraId="5913437D" w14:textId="77777777" w:rsidTr="009C7C72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4FC02577" w14:textId="4D3E39BC" w:rsidR="009C7C72" w:rsidRPr="009C7C72" w:rsidRDefault="009C7C72" w:rsidP="009C7C72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sz w:val="20"/>
                <w:szCs w:val="20"/>
                <w:lang w:val="en-DE"/>
              </w:rPr>
              <w:t>conditio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96A2BFC" w14:textId="752E7EC3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9262FA7" w14:textId="13C1E532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10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68FEC99F" w14:textId="1082674A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783.3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1189BC32" w14:textId="75C1373B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826.1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6C057F10" w14:textId="1070B8DD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-1881.6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9E86BCB" w14:textId="4F70B573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6 vs 7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47C22A3" w14:textId="31EDDB57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2.33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3949A387" w14:textId="0D0454ED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0.5057</w:t>
            </w:r>
          </w:p>
        </w:tc>
      </w:tr>
      <w:tr w:rsidR="009C7C72" w:rsidRPr="009C7C72" w14:paraId="2C4DFFD8" w14:textId="77777777" w:rsidTr="009C7C72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5310FD42" w14:textId="6739BECE" w:rsidR="009C7C72" w:rsidRPr="009C7C72" w:rsidRDefault="009C7C72" w:rsidP="009C7C72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sz w:val="20"/>
                <w:szCs w:val="20"/>
                <w:lang w:val="en-DE"/>
              </w:rPr>
              <w:t>Condition x tim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DD0A790" w14:textId="7A3AC409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8B9304E" w14:textId="3B7F9976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1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37EF6E1" w14:textId="292F1803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768.7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8D1E7B6" w14:textId="0EB90442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3837.2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37B30004" w14:textId="6AE5114B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-1868.3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9147D8E" w14:textId="70D568B9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7 vs 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221A433" w14:textId="461F726C" w:rsidR="009C7C72" w:rsidRPr="009C7C72" w:rsidRDefault="009C7C72" w:rsidP="009C7C72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26.5897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FA51CC7" w14:textId="3F7584C2" w:rsidR="009C7C72" w:rsidRPr="009C7C72" w:rsidRDefault="009C7C72" w:rsidP="009C7C72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9C7C72">
              <w:rPr>
                <w:color w:val="404040"/>
              </w:rPr>
              <w:t>0.0002</w:t>
            </w:r>
          </w:p>
        </w:tc>
      </w:tr>
    </w:tbl>
    <w:p w14:paraId="1C5B838F" w14:textId="77777777" w:rsidR="00F71148" w:rsidRDefault="00F71148">
      <w:pPr>
        <w:spacing w:line="240" w:lineRule="auto"/>
      </w:pPr>
      <w:r>
        <w:br w:type="page"/>
      </w:r>
    </w:p>
    <w:p w14:paraId="5F9DE423" w14:textId="49F3FA5A" w:rsidR="00F71148" w:rsidRPr="00155116" w:rsidRDefault="00F71148" w:rsidP="00F71148">
      <w:pPr>
        <w:pStyle w:val="Correspondencedetails"/>
      </w:pPr>
      <w:r w:rsidRPr="00345E69">
        <w:rPr>
          <w:i/>
          <w:iCs/>
        </w:rPr>
        <w:lastRenderedPageBreak/>
        <w:t>Table S</w:t>
      </w:r>
      <w:r>
        <w:rPr>
          <w:i/>
          <w:iCs/>
        </w:rPr>
        <w:t>6</w:t>
      </w:r>
      <w:r w:rsidRPr="00345E69">
        <w:rPr>
          <w:i/>
          <w:iCs/>
        </w:rPr>
        <w:t xml:space="preserve">. </w:t>
      </w:r>
      <w:r>
        <w:t xml:space="preserve">Evaluation of the mixed model predicting </w:t>
      </w:r>
      <w:r>
        <w:t>PEP</w:t>
      </w:r>
      <w:r>
        <w:t>.</w:t>
      </w:r>
    </w:p>
    <w:tbl>
      <w:tblPr>
        <w:tblW w:w="9422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808"/>
        <w:gridCol w:w="1460"/>
        <w:gridCol w:w="3241"/>
        <w:gridCol w:w="85"/>
      </w:tblGrid>
      <w:tr w:rsidR="00836D51" w:rsidRPr="00836D51" w14:paraId="4797D3D2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7AE11" w14:textId="77777777" w:rsidR="000B0F5A" w:rsidRPr="00836D51" w:rsidRDefault="000B0F5A" w:rsidP="00836D5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36D5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0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EDB078" w14:textId="77777777" w:rsidR="000B0F5A" w:rsidRPr="00836D51" w:rsidRDefault="000B0F5A" w:rsidP="00836D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36D51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836D51" w:rsidRPr="00836D51" w14:paraId="46FF6ECE" w14:textId="77777777" w:rsidTr="00836D51">
        <w:trPr>
          <w:gridAfter w:val="1"/>
          <w:wAfter w:w="85" w:type="dxa"/>
        </w:trPr>
        <w:tc>
          <w:tcPr>
            <w:tcW w:w="3828" w:type="dxa"/>
            <w:vAlign w:val="center"/>
            <w:hideMark/>
          </w:tcPr>
          <w:p w14:paraId="26A5EC2B" w14:textId="77777777" w:rsidR="000B0F5A" w:rsidRPr="00836D51" w:rsidRDefault="000B0F5A" w:rsidP="00836D51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836D51">
              <w:rPr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14:paraId="4661EF09" w14:textId="77777777" w:rsidR="000B0F5A" w:rsidRPr="00836D51" w:rsidRDefault="000B0F5A" w:rsidP="00836D51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836D51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14:paraId="361BF5B3" w14:textId="77777777" w:rsidR="000B0F5A" w:rsidRPr="00836D51" w:rsidRDefault="000B0F5A" w:rsidP="00836D51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836D51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3241" w:type="dxa"/>
            <w:vAlign w:val="center"/>
            <w:hideMark/>
          </w:tcPr>
          <w:p w14:paraId="69ADAE2A" w14:textId="77777777" w:rsidR="000B0F5A" w:rsidRPr="00836D51" w:rsidRDefault="000B0F5A" w:rsidP="00836D51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836D51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836D51" w:rsidRPr="00836D51" w14:paraId="43B6638B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A9DBE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251BF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10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6F06A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92.78 – 109.51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1FF27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836D51" w:rsidRPr="00836D51" w14:paraId="2111AB14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5A662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time [1st degre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CE41B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17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7A5DE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6.33 – 41.05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3091F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156</w:t>
            </w:r>
          </w:p>
        </w:tc>
      </w:tr>
      <w:tr w:rsidR="00836D51" w:rsidRPr="00836D51" w14:paraId="75124E52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CD650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time [2nd degre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68FCE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7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7BC62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47.83 – 93.52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2E0AF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836D51" w:rsidRPr="00836D51" w14:paraId="2DCF97A7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39B32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humid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5AD4C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6182C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0.04 – 0.33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A2879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136</w:t>
            </w:r>
          </w:p>
        </w:tc>
      </w:tr>
      <w:tr w:rsidR="00836D51" w:rsidRPr="00836D51" w14:paraId="7DC8EB03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9B883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drink content [swee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84111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53451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8.39 – 3.73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4ED1A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453</w:t>
            </w:r>
          </w:p>
        </w:tc>
      </w:tr>
      <w:tr w:rsidR="00836D51" w:rsidRPr="00836D51" w14:paraId="0D9D2333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CD9DD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drink content [calori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EABDB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5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3CFB8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11.72 – 1.52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4938C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134</w:t>
            </w:r>
          </w:p>
        </w:tc>
      </w:tr>
      <w:tr w:rsidR="00836D51" w:rsidRPr="00836D51" w14:paraId="7BCE374F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C1DFD" w14:textId="5EF39B08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drink content [sweet &amp;</w:t>
            </w:r>
            <w:r w:rsidR="00836D51">
              <w:rPr>
                <w:sz w:val="20"/>
                <w:szCs w:val="20"/>
              </w:rPr>
              <w:t xml:space="preserve"> </w:t>
            </w:r>
            <w:r w:rsidRPr="00836D51">
              <w:rPr>
                <w:sz w:val="20"/>
                <w:szCs w:val="20"/>
              </w:rPr>
              <w:t>calori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7512B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1CBCA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7.44 – 3.16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3F72D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431</w:t>
            </w:r>
          </w:p>
        </w:tc>
      </w:tr>
      <w:tr w:rsidR="00836D51" w:rsidRPr="00836D51" w14:paraId="067CFF53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CDA38" w14:textId="17313E02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time [1st degree] × drink</w:t>
            </w:r>
            <w:r w:rsidR="00836D51">
              <w:rPr>
                <w:sz w:val="20"/>
                <w:szCs w:val="20"/>
              </w:rPr>
              <w:t xml:space="preserve"> </w:t>
            </w:r>
            <w:r w:rsidRPr="00836D51">
              <w:rPr>
                <w:sz w:val="20"/>
                <w:szCs w:val="20"/>
              </w:rPr>
              <w:t>content [swee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C6E3D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DD01B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34.40 – 38.45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5939F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914</w:t>
            </w:r>
          </w:p>
        </w:tc>
      </w:tr>
      <w:tr w:rsidR="00836D51" w:rsidRPr="00836D51" w14:paraId="0382E626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BCE5A" w14:textId="5EEBDC72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time [2nd degree] × drink</w:t>
            </w:r>
            <w:r w:rsidR="00836D51">
              <w:rPr>
                <w:sz w:val="20"/>
                <w:szCs w:val="20"/>
              </w:rPr>
              <w:t xml:space="preserve"> </w:t>
            </w:r>
            <w:r w:rsidRPr="00836D51">
              <w:rPr>
                <w:sz w:val="20"/>
                <w:szCs w:val="20"/>
              </w:rPr>
              <w:t>content [swee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7F2D7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22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BF906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57.63 – 12.61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D29A1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214</w:t>
            </w:r>
          </w:p>
        </w:tc>
      </w:tr>
      <w:tr w:rsidR="00836D51" w:rsidRPr="00836D51" w14:paraId="14F82E42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3FF6B" w14:textId="1C58C289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time [1st degree] × drink</w:t>
            </w:r>
            <w:r w:rsidR="00836D51">
              <w:rPr>
                <w:sz w:val="20"/>
                <w:szCs w:val="20"/>
              </w:rPr>
              <w:t xml:space="preserve"> </w:t>
            </w:r>
            <w:r w:rsidRPr="00836D51">
              <w:rPr>
                <w:sz w:val="20"/>
                <w:szCs w:val="20"/>
              </w:rPr>
              <w:t>content [calori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A8DE1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6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1BAB1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99.23 – -26.38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3FCDA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rStyle w:val="Strong"/>
                <w:sz w:val="20"/>
                <w:szCs w:val="20"/>
              </w:rPr>
              <w:t>0.001</w:t>
            </w:r>
          </w:p>
        </w:tc>
      </w:tr>
      <w:tr w:rsidR="00836D51" w:rsidRPr="00836D51" w14:paraId="230F1B38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36595" w14:textId="596DD506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time [2nd degree] × drink</w:t>
            </w:r>
            <w:r w:rsidR="00836D51">
              <w:rPr>
                <w:sz w:val="20"/>
                <w:szCs w:val="20"/>
              </w:rPr>
              <w:t xml:space="preserve"> </w:t>
            </w:r>
            <w:r w:rsidRPr="00836D51">
              <w:rPr>
                <w:sz w:val="20"/>
                <w:szCs w:val="20"/>
              </w:rPr>
              <w:t>content [calori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CC32B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8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831BE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26.81 – 43.43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94029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646</w:t>
            </w:r>
          </w:p>
        </w:tc>
      </w:tr>
      <w:tr w:rsidR="00836D51" w:rsidRPr="00836D51" w14:paraId="56FB3766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40146" w14:textId="4D29AD70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time [1st degree] × drink</w:t>
            </w:r>
            <w:r w:rsidR="00836D51">
              <w:rPr>
                <w:sz w:val="20"/>
                <w:szCs w:val="20"/>
              </w:rPr>
              <w:t xml:space="preserve"> </w:t>
            </w:r>
            <w:r w:rsidRPr="00836D51">
              <w:rPr>
                <w:sz w:val="20"/>
                <w:szCs w:val="20"/>
              </w:rPr>
              <w:t>content [sweet &amp;</w:t>
            </w:r>
            <w:r w:rsidR="00836D51">
              <w:rPr>
                <w:sz w:val="20"/>
                <w:szCs w:val="20"/>
              </w:rPr>
              <w:t xml:space="preserve"> </w:t>
            </w:r>
            <w:r w:rsidRPr="00836D51">
              <w:rPr>
                <w:sz w:val="20"/>
                <w:szCs w:val="20"/>
              </w:rPr>
              <w:t>calori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18A4E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6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3D529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95.30 – -29.83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56547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836D51" w:rsidRPr="00836D51" w14:paraId="45008CE8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91F64" w14:textId="5D2165B9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time [2nd degree] × drin</w:t>
            </w:r>
            <w:r w:rsidR="00836D51">
              <w:rPr>
                <w:sz w:val="20"/>
                <w:szCs w:val="20"/>
              </w:rPr>
              <w:t xml:space="preserve">k </w:t>
            </w:r>
            <w:r w:rsidRPr="00836D51">
              <w:rPr>
                <w:sz w:val="20"/>
                <w:szCs w:val="20"/>
              </w:rPr>
              <w:t>content [sweet &amp;</w:t>
            </w:r>
            <w:r w:rsidR="00836D51">
              <w:rPr>
                <w:sz w:val="20"/>
                <w:szCs w:val="20"/>
              </w:rPr>
              <w:t xml:space="preserve"> </w:t>
            </w:r>
            <w:r w:rsidRPr="00836D51">
              <w:rPr>
                <w:sz w:val="20"/>
                <w:szCs w:val="20"/>
              </w:rPr>
              <w:t>calori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62946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15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A5C7D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-47.41 – 15.72</w:t>
            </w:r>
          </w:p>
        </w:tc>
        <w:tc>
          <w:tcPr>
            <w:tcW w:w="32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AFD35" w14:textId="77777777" w:rsidR="000B0F5A" w:rsidRPr="00836D51" w:rsidRDefault="000B0F5A" w:rsidP="00836D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330</w:t>
            </w:r>
          </w:p>
        </w:tc>
      </w:tr>
      <w:tr w:rsidR="00836D51" w:rsidRPr="00836D51" w14:paraId="146556E7" w14:textId="77777777" w:rsidTr="00836D51">
        <w:tc>
          <w:tcPr>
            <w:tcW w:w="9422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A7207" w14:textId="77777777" w:rsidR="000B0F5A" w:rsidRPr="00836D51" w:rsidRDefault="000B0F5A" w:rsidP="00836D5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36D51">
              <w:rPr>
                <w:b/>
                <w:bCs/>
                <w:sz w:val="20"/>
                <w:szCs w:val="20"/>
              </w:rPr>
              <w:t>Random Effects</w:t>
            </w:r>
          </w:p>
        </w:tc>
      </w:tr>
      <w:tr w:rsidR="00836D51" w:rsidRPr="00836D51" w14:paraId="5AA99F27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C3A606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σ</w:t>
            </w:r>
            <w:r w:rsidRPr="00836D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C50050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38.23</w:t>
            </w:r>
          </w:p>
        </w:tc>
      </w:tr>
      <w:tr w:rsidR="00836D51" w:rsidRPr="00836D51" w14:paraId="2D71478D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4B8DD0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τ</w:t>
            </w:r>
            <w:r w:rsidRPr="00836D51">
              <w:rPr>
                <w:sz w:val="20"/>
                <w:szCs w:val="20"/>
                <w:vertAlign w:val="subscript"/>
              </w:rPr>
              <w:t>00</w:t>
            </w:r>
            <w:r w:rsidRPr="00836D51">
              <w:rPr>
                <w:sz w:val="20"/>
                <w:szCs w:val="20"/>
              </w:rPr>
              <w:t xml:space="preserve"> </w:t>
            </w:r>
            <w:proofErr w:type="spellStart"/>
            <w:r w:rsidRPr="00836D51">
              <w:rPr>
                <w:sz w:val="20"/>
                <w:szCs w:val="20"/>
                <w:vertAlign w:val="subscript"/>
              </w:rPr>
              <w:t>nummer</w:t>
            </w:r>
            <w:proofErr w:type="spellEnd"/>
          </w:p>
        </w:tc>
        <w:tc>
          <w:tcPr>
            <w:tcW w:w="55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8C2B98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103.33</w:t>
            </w:r>
          </w:p>
        </w:tc>
      </w:tr>
      <w:tr w:rsidR="00836D51" w:rsidRPr="00836D51" w14:paraId="7D9B883E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D2C430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 xml:space="preserve">N </w:t>
            </w:r>
            <w:proofErr w:type="spellStart"/>
            <w:r w:rsidRPr="00836D51">
              <w:rPr>
                <w:sz w:val="20"/>
                <w:szCs w:val="20"/>
                <w:vertAlign w:val="subscript"/>
              </w:rPr>
              <w:t>nummer</w:t>
            </w:r>
            <w:proofErr w:type="spellEnd"/>
          </w:p>
        </w:tc>
        <w:tc>
          <w:tcPr>
            <w:tcW w:w="55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BD48B8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107</w:t>
            </w:r>
          </w:p>
        </w:tc>
      </w:tr>
      <w:tr w:rsidR="00836D51" w:rsidRPr="00836D51" w14:paraId="7320D95B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C6A4B7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Observations</w:t>
            </w:r>
          </w:p>
        </w:tc>
        <w:tc>
          <w:tcPr>
            <w:tcW w:w="55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9D36E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535</w:t>
            </w:r>
          </w:p>
        </w:tc>
      </w:tr>
      <w:tr w:rsidR="00836D51" w:rsidRPr="00836D51" w14:paraId="3C4C0391" w14:textId="77777777" w:rsidTr="00836D51">
        <w:trPr>
          <w:gridAfter w:val="1"/>
          <w:wAfter w:w="85" w:type="dxa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3F7351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Marginal R</w:t>
            </w:r>
            <w:r w:rsidRPr="00836D51">
              <w:rPr>
                <w:sz w:val="20"/>
                <w:szCs w:val="20"/>
                <w:vertAlign w:val="superscript"/>
              </w:rPr>
              <w:t>2</w:t>
            </w:r>
            <w:r w:rsidRPr="00836D51">
              <w:rPr>
                <w:sz w:val="20"/>
                <w:szCs w:val="20"/>
              </w:rPr>
              <w:t xml:space="preserve"> / Conditional R</w:t>
            </w:r>
            <w:r w:rsidRPr="00836D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37BC9F" w14:textId="77777777" w:rsidR="000B0F5A" w:rsidRPr="00836D51" w:rsidRDefault="000B0F5A" w:rsidP="00836D51">
            <w:pPr>
              <w:spacing w:line="240" w:lineRule="auto"/>
              <w:rPr>
                <w:sz w:val="20"/>
                <w:szCs w:val="20"/>
              </w:rPr>
            </w:pPr>
            <w:r w:rsidRPr="00836D51">
              <w:rPr>
                <w:sz w:val="20"/>
                <w:szCs w:val="20"/>
              </w:rPr>
              <w:t>0.333 / NA</w:t>
            </w:r>
          </w:p>
        </w:tc>
      </w:tr>
    </w:tbl>
    <w:p w14:paraId="7EC3F69E" w14:textId="77777777" w:rsidR="000B0F5A" w:rsidRDefault="000B0F5A">
      <w:pPr>
        <w:spacing w:line="240" w:lineRule="auto"/>
      </w:pPr>
    </w:p>
    <w:p w14:paraId="62EC2B33" w14:textId="55C84320" w:rsidR="00F71148" w:rsidRDefault="00F71148">
      <w:pPr>
        <w:spacing w:line="240" w:lineRule="auto"/>
      </w:pPr>
      <w:r>
        <w:br w:type="page"/>
      </w:r>
    </w:p>
    <w:p w14:paraId="1369FBF5" w14:textId="2FDA61C6" w:rsidR="00F71148" w:rsidRDefault="00F71148" w:rsidP="00F71148">
      <w:pPr>
        <w:pStyle w:val="Correspondencedetails"/>
      </w:pPr>
      <w:r>
        <w:rPr>
          <w:i/>
          <w:iCs/>
        </w:rPr>
        <w:lastRenderedPageBreak/>
        <w:t xml:space="preserve">Table </w:t>
      </w:r>
      <w:r>
        <w:rPr>
          <w:i/>
          <w:iCs/>
        </w:rPr>
        <w:t>S</w:t>
      </w:r>
      <w:r>
        <w:rPr>
          <w:i/>
          <w:iCs/>
        </w:rPr>
        <w:t>7</w:t>
      </w:r>
      <w:r>
        <w:rPr>
          <w:i/>
          <w:iCs/>
        </w:rPr>
        <w:t xml:space="preserve">. </w:t>
      </w:r>
      <w:r>
        <w:t xml:space="preserve">Comparison of nested models predicting </w:t>
      </w:r>
      <w:r>
        <w:t>subjective relaxation</w:t>
      </w:r>
      <w:r>
        <w:t>.</w:t>
      </w:r>
    </w:p>
    <w:tbl>
      <w:tblPr>
        <w:tblW w:w="10495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916"/>
        <w:gridCol w:w="916"/>
        <w:gridCol w:w="1203"/>
        <w:gridCol w:w="1203"/>
        <w:gridCol w:w="1230"/>
        <w:gridCol w:w="916"/>
        <w:gridCol w:w="1230"/>
        <w:gridCol w:w="1051"/>
      </w:tblGrid>
      <w:tr w:rsidR="00070F8F" w:rsidRPr="00070F8F" w14:paraId="21B2E922" w14:textId="77777777" w:rsidTr="000F30BB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68007C" w14:textId="77777777" w:rsidR="00070F8F" w:rsidRPr="00070F8F" w:rsidRDefault="00070F8F" w:rsidP="000F30BB">
            <w:pPr>
              <w:suppressAutoHyphens w:val="0"/>
              <w:spacing w:line="240" w:lineRule="auto"/>
              <w:jc w:val="both"/>
              <w:rPr>
                <w:i/>
                <w:iCs/>
                <w:sz w:val="20"/>
                <w:szCs w:val="20"/>
                <w:lang w:val="en-DE" w:eastAsia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5E73989" w14:textId="77777777" w:rsidR="00070F8F" w:rsidRPr="00070F8F" w:rsidRDefault="00070F8F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mode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2972838" w14:textId="77777777" w:rsidR="00070F8F" w:rsidRPr="00070F8F" w:rsidRDefault="00070F8F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df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BEEB1F4" w14:textId="77777777" w:rsidR="00070F8F" w:rsidRPr="00070F8F" w:rsidRDefault="00070F8F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AIC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F2DADAA" w14:textId="77777777" w:rsidR="00070F8F" w:rsidRPr="00070F8F" w:rsidRDefault="00070F8F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BI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66C2C4D" w14:textId="77777777" w:rsidR="00070F8F" w:rsidRPr="00070F8F" w:rsidRDefault="00070F8F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Log likelihood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EEC3BC6" w14:textId="77777777" w:rsidR="00070F8F" w:rsidRPr="00070F8F" w:rsidRDefault="00070F8F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Test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7BDDE70" w14:textId="77777777" w:rsidR="00070F8F" w:rsidRPr="00070F8F" w:rsidRDefault="00070F8F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Log likelihood ratio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A0B61C6" w14:textId="77777777" w:rsidR="00070F8F" w:rsidRPr="00070F8F" w:rsidRDefault="00070F8F" w:rsidP="000F30BB">
            <w:pPr>
              <w:suppressAutoHyphens w:val="0"/>
              <w:spacing w:line="240" w:lineRule="auto"/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i/>
                <w:iCs/>
                <w:color w:val="404040"/>
                <w:sz w:val="20"/>
                <w:szCs w:val="20"/>
                <w:lang w:val="en-DE" w:eastAsia="en-US"/>
              </w:rPr>
              <w:t>p-value</w:t>
            </w:r>
          </w:p>
        </w:tc>
      </w:tr>
      <w:tr w:rsidR="00070F8F" w:rsidRPr="00070F8F" w14:paraId="23D6FF52" w14:textId="77777777" w:rsidTr="000F30BB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67A68F19" w14:textId="77777777" w:rsidR="00070F8F" w:rsidRPr="00070F8F" w:rsidRDefault="00070F8F" w:rsidP="00070F8F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DE05BC">
              <w:rPr>
                <w:sz w:val="20"/>
                <w:szCs w:val="20"/>
                <w:lang w:val="en-DE"/>
              </w:rPr>
              <w:t>intercep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BCC9270" w14:textId="175B20F6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21AC327" w14:textId="1E0C3292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7BDA1BD" w14:textId="54FCBD2A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953.7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10F278CD" w14:textId="7EF1E1F3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962.8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4110F93C" w14:textId="2076247C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-2974.8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3364571" w14:textId="77777777" w:rsidR="00070F8F" w:rsidRPr="00070F8F" w:rsidRDefault="00070F8F" w:rsidP="00070F8F">
            <w:pPr>
              <w:suppressAutoHyphens w:val="0"/>
              <w:spacing w:line="240" w:lineRule="auto"/>
              <w:jc w:val="center"/>
              <w:rPr>
                <w:color w:val="404040"/>
                <w:sz w:val="20"/>
                <w:szCs w:val="20"/>
                <w:lang w:val="en-DE" w:eastAsia="en-US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1412E74E" w14:textId="77777777" w:rsidR="00070F8F" w:rsidRPr="00070F8F" w:rsidRDefault="00070F8F" w:rsidP="00070F8F">
            <w:pPr>
              <w:suppressAutoHyphens w:val="0"/>
              <w:spacing w:line="240" w:lineRule="auto"/>
              <w:rPr>
                <w:sz w:val="20"/>
                <w:szCs w:val="20"/>
                <w:lang w:val="en-DE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34405A5A" w14:textId="77777777" w:rsidR="00070F8F" w:rsidRPr="00070F8F" w:rsidRDefault="00070F8F" w:rsidP="00070F8F">
            <w:pPr>
              <w:suppressAutoHyphens w:val="0"/>
              <w:spacing w:line="240" w:lineRule="auto"/>
              <w:rPr>
                <w:sz w:val="20"/>
                <w:szCs w:val="20"/>
                <w:lang w:val="en-DE" w:eastAsia="en-US"/>
              </w:rPr>
            </w:pPr>
          </w:p>
        </w:tc>
      </w:tr>
      <w:tr w:rsidR="00070F8F" w:rsidRPr="00070F8F" w14:paraId="579C1245" w14:textId="77777777" w:rsidTr="000F30BB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0A0DB15A" w14:textId="77777777" w:rsidR="00070F8F" w:rsidRPr="00070F8F" w:rsidRDefault="00070F8F" w:rsidP="00070F8F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sz w:val="20"/>
                <w:szCs w:val="20"/>
                <w:lang w:val="en-DE"/>
              </w:rPr>
              <w:t>R</w:t>
            </w:r>
            <w:r w:rsidRPr="00DE05BC">
              <w:rPr>
                <w:sz w:val="20"/>
                <w:szCs w:val="20"/>
                <w:lang w:val="en-DE"/>
              </w:rPr>
              <w:t>andom</w:t>
            </w:r>
            <w:r w:rsidRPr="00070F8F">
              <w:rPr>
                <w:sz w:val="20"/>
                <w:szCs w:val="20"/>
                <w:lang w:val="en-DE"/>
              </w:rPr>
              <w:t xml:space="preserve"> i</w:t>
            </w:r>
            <w:r w:rsidRPr="00DE05BC">
              <w:rPr>
                <w:sz w:val="20"/>
                <w:szCs w:val="20"/>
                <w:lang w:val="en-DE"/>
              </w:rPr>
              <w:t>ntercep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A5984E3" w14:textId="6F62709A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74BE555" w14:textId="2E86AFB2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65A9EB28" w14:textId="000EFAC9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902.5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2AF5258" w14:textId="59B7B08F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916.1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AF6DAA0" w14:textId="76FD38FC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-2948.2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B2E121A" w14:textId="6B801D9F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1 vs 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41795174" w14:textId="2CFD4331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3.2392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6369918" w14:textId="0B076DF8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&lt;.0001</w:t>
            </w:r>
          </w:p>
        </w:tc>
      </w:tr>
      <w:tr w:rsidR="00070F8F" w:rsidRPr="00070F8F" w14:paraId="0265D95F" w14:textId="77777777" w:rsidTr="000F30BB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1975D821" w14:textId="77777777" w:rsidR="00070F8F" w:rsidRPr="00070F8F" w:rsidRDefault="00070F8F" w:rsidP="00070F8F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sz w:val="20"/>
                <w:szCs w:val="20"/>
                <w:lang w:val="en-DE"/>
              </w:rPr>
              <w:t>Tim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8F13584" w14:textId="37127B4A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89EE664" w14:textId="5B10A890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2F95136" w14:textId="291F7E9F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900.8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71AD5802" w14:textId="3849593A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918.9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2164B4D" w14:textId="70F0DA23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-2946.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C538524" w14:textId="62ED6946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2 vs 3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3B278A73" w14:textId="48EC864F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3.73083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76F7257B" w14:textId="34E96369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0.0534</w:t>
            </w:r>
          </w:p>
        </w:tc>
      </w:tr>
      <w:tr w:rsidR="00070F8F" w:rsidRPr="00070F8F" w14:paraId="74843018" w14:textId="77777777" w:rsidTr="000F30BB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1850C464" w14:textId="77777777" w:rsidR="00070F8F" w:rsidRPr="00070F8F" w:rsidRDefault="00070F8F" w:rsidP="00070F8F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vertAlign w:val="superscript"/>
                <w:lang w:val="en-DE" w:eastAsia="en-US"/>
              </w:rPr>
            </w:pPr>
            <w:r w:rsidRPr="00070F8F">
              <w:rPr>
                <w:sz w:val="20"/>
                <w:szCs w:val="20"/>
                <w:lang w:val="en-DE"/>
              </w:rPr>
              <w:t>Time</w:t>
            </w:r>
            <w:r w:rsidRPr="00070F8F">
              <w:rPr>
                <w:sz w:val="20"/>
                <w:szCs w:val="20"/>
                <w:vertAlign w:val="superscript"/>
                <w:lang w:val="en-DE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D8AF09E" w14:textId="78977D65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63DC866" w14:textId="66B28C1E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B3DB338" w14:textId="6AB64179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855.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9112DBB" w14:textId="6CFAB258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878.0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314363B" w14:textId="6898CFAE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-2922.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9711A00" w14:textId="49642DD6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3 vs 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42FF3E0E" w14:textId="233F4C9A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47.4008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4FC7793" w14:textId="4E6A6BF6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&lt;.0001</w:t>
            </w:r>
          </w:p>
        </w:tc>
      </w:tr>
      <w:tr w:rsidR="00070F8F" w:rsidRPr="00070F8F" w14:paraId="195C059A" w14:textId="77777777" w:rsidTr="000F30BB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0E3605ED" w14:textId="77777777" w:rsidR="00070F8F" w:rsidRPr="00070F8F" w:rsidRDefault="00070F8F" w:rsidP="00070F8F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vertAlign w:val="superscript"/>
                <w:lang w:val="en-DE" w:eastAsia="en-US"/>
              </w:rPr>
            </w:pPr>
            <w:r w:rsidRPr="00070F8F">
              <w:rPr>
                <w:sz w:val="20"/>
                <w:szCs w:val="20"/>
                <w:lang w:val="en-DE"/>
              </w:rPr>
              <w:t>Time</w:t>
            </w:r>
            <w:r w:rsidRPr="00070F8F">
              <w:rPr>
                <w:sz w:val="20"/>
                <w:szCs w:val="20"/>
                <w:vertAlign w:val="superscript"/>
                <w:lang w:val="en-DE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98E1CA7" w14:textId="63BCA929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BEE1E6A" w14:textId="57B28035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2911A9FE" w14:textId="75ED43D2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805.0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25B334E4" w14:textId="2A4FD5F0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832.2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6700CA78" w14:textId="53CF1B66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-2896.5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4644DEA" w14:textId="4B5AEF45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4 vs 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370DC833" w14:textId="7A9A1463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2.3402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26C61D3A" w14:textId="040D1081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&lt;.0001</w:t>
            </w:r>
          </w:p>
        </w:tc>
      </w:tr>
      <w:tr w:rsidR="00070F8F" w:rsidRPr="00070F8F" w14:paraId="4C56383B" w14:textId="77777777" w:rsidTr="000F30BB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7A4F9C04" w14:textId="3ED41511" w:rsidR="00070F8F" w:rsidRPr="00070F8F" w:rsidRDefault="00070F8F" w:rsidP="00070F8F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sz w:val="20"/>
                <w:szCs w:val="20"/>
                <w:lang w:val="en-DE"/>
              </w:rPr>
              <w:t>condition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B2132B2" w14:textId="043EE5FB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3A2D06D" w14:textId="7C097BBD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38229F71" w14:textId="12DCEC49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807.2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234B9495" w14:textId="40617247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848.1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58FEC80" w14:textId="7569EBC0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-2894.6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D70B235" w14:textId="7B861C68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 vs 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7716E94" w14:textId="62FCC521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3.7771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25ABD6A5" w14:textId="16236CDD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0.2866</w:t>
            </w:r>
          </w:p>
        </w:tc>
      </w:tr>
      <w:tr w:rsidR="00070F8F" w:rsidRPr="00070F8F" w14:paraId="6B061ED9" w14:textId="77777777" w:rsidTr="000F30BB">
        <w:trPr>
          <w:trHeight w:val="318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14:paraId="22B8036E" w14:textId="69391360" w:rsidR="00070F8F" w:rsidRPr="00070F8F" w:rsidRDefault="00070F8F" w:rsidP="00070F8F">
            <w:pPr>
              <w:suppressAutoHyphens w:val="0"/>
              <w:spacing w:line="240" w:lineRule="auto"/>
              <w:jc w:val="both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sz w:val="20"/>
                <w:szCs w:val="20"/>
                <w:lang w:val="en-DE"/>
              </w:rPr>
              <w:t>Condition x tim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8685E31" w14:textId="68142702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6F23F5D" w14:textId="682977ED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3675AA27" w14:textId="19EAB723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818.9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B0D6C10" w14:textId="5C806CBD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5900.63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CF7901C" w14:textId="45D88340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-2891.4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0604409" w14:textId="1E2FFA01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6 vs 7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781EDA25" w14:textId="3196C457" w:rsidR="00070F8F" w:rsidRPr="00070F8F" w:rsidRDefault="00070F8F" w:rsidP="00070F8F">
            <w:pPr>
              <w:suppressAutoHyphens w:val="0"/>
              <w:spacing w:line="240" w:lineRule="auto"/>
              <w:jc w:val="right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6.32145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2A3A537" w14:textId="7FF71E7C" w:rsidR="00070F8F" w:rsidRPr="00070F8F" w:rsidRDefault="00070F8F" w:rsidP="00070F8F">
            <w:pPr>
              <w:suppressAutoHyphens w:val="0"/>
              <w:spacing w:line="240" w:lineRule="auto"/>
              <w:rPr>
                <w:color w:val="404040"/>
                <w:sz w:val="20"/>
                <w:szCs w:val="20"/>
                <w:lang w:val="en-DE" w:eastAsia="en-US"/>
              </w:rPr>
            </w:pPr>
            <w:r w:rsidRPr="00070F8F">
              <w:rPr>
                <w:color w:val="404040"/>
                <w:sz w:val="20"/>
                <w:szCs w:val="20"/>
              </w:rPr>
              <w:t>0.7074</w:t>
            </w:r>
          </w:p>
        </w:tc>
      </w:tr>
    </w:tbl>
    <w:p w14:paraId="4DF756CC" w14:textId="77777777" w:rsidR="00B85B27" w:rsidRDefault="00B85B27" w:rsidP="00F71148">
      <w:pPr>
        <w:spacing w:line="240" w:lineRule="auto"/>
      </w:pPr>
    </w:p>
    <w:p w14:paraId="63F39C40" w14:textId="1207BD56" w:rsidR="00F71148" w:rsidRDefault="00F71148" w:rsidP="00F71148">
      <w:pPr>
        <w:spacing w:line="240" w:lineRule="auto"/>
      </w:pPr>
      <w:r>
        <w:br w:type="page"/>
      </w:r>
    </w:p>
    <w:p w14:paraId="13BE3093" w14:textId="40339B62" w:rsidR="00F71148" w:rsidRPr="00155116" w:rsidRDefault="00F71148" w:rsidP="00F71148">
      <w:pPr>
        <w:pStyle w:val="Correspondencedetails"/>
      </w:pPr>
      <w:r w:rsidRPr="00345E69">
        <w:rPr>
          <w:i/>
          <w:iCs/>
        </w:rPr>
        <w:lastRenderedPageBreak/>
        <w:t>Table S</w:t>
      </w:r>
      <w:r>
        <w:rPr>
          <w:i/>
          <w:iCs/>
        </w:rPr>
        <w:t>8</w:t>
      </w:r>
      <w:r w:rsidRPr="00345E69">
        <w:rPr>
          <w:i/>
          <w:iCs/>
        </w:rPr>
        <w:t xml:space="preserve">. </w:t>
      </w:r>
      <w:r>
        <w:t>Evaluation of the mixed model predicting subjective relaxation.</w:t>
      </w:r>
    </w:p>
    <w:tbl>
      <w:tblPr>
        <w:tblW w:w="8505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7"/>
        <w:gridCol w:w="808"/>
        <w:gridCol w:w="1653"/>
        <w:gridCol w:w="1417"/>
      </w:tblGrid>
      <w:tr w:rsidR="00F6326A" w:rsidRPr="00F6326A" w14:paraId="22695AFB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4E5342" w14:textId="77777777" w:rsidR="00F6326A" w:rsidRPr="00F6326A" w:rsidRDefault="00F6326A" w:rsidP="00F6326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6326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7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DCBDC8" w14:textId="77777777" w:rsidR="00F6326A" w:rsidRPr="00F6326A" w:rsidRDefault="00F6326A" w:rsidP="00F6326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6326A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F6326A" w:rsidRPr="00F6326A" w14:paraId="21A92030" w14:textId="77777777" w:rsidTr="00F6326A">
        <w:tc>
          <w:tcPr>
            <w:tcW w:w="4627" w:type="dxa"/>
            <w:vAlign w:val="center"/>
            <w:hideMark/>
          </w:tcPr>
          <w:p w14:paraId="3ED400F0" w14:textId="77777777" w:rsidR="00F6326A" w:rsidRPr="00F6326A" w:rsidRDefault="00F6326A" w:rsidP="00F6326A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F6326A">
              <w:rPr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808" w:type="dxa"/>
            <w:vAlign w:val="center"/>
            <w:hideMark/>
          </w:tcPr>
          <w:p w14:paraId="6634C20A" w14:textId="77777777" w:rsidR="00F6326A" w:rsidRPr="00F6326A" w:rsidRDefault="00F6326A" w:rsidP="00F6326A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F6326A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653" w:type="dxa"/>
            <w:vAlign w:val="center"/>
            <w:hideMark/>
          </w:tcPr>
          <w:p w14:paraId="1104E515" w14:textId="77777777" w:rsidR="00F6326A" w:rsidRPr="00F6326A" w:rsidRDefault="00F6326A" w:rsidP="00F6326A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F6326A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1417" w:type="dxa"/>
            <w:vAlign w:val="center"/>
            <w:hideMark/>
          </w:tcPr>
          <w:p w14:paraId="03D51C3E" w14:textId="77777777" w:rsidR="00F6326A" w:rsidRPr="00F6326A" w:rsidRDefault="00F6326A" w:rsidP="00F6326A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F6326A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F6326A" w:rsidRPr="00F6326A" w14:paraId="417B9A43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4849C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(Intercept)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05733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42.65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E030A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38.98 – 46.3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7635D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F6326A" w:rsidRPr="00F6326A" w14:paraId="1E9CF91C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9CE03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1st degree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1227A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6.37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496E8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48.74 – 61.48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E3467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823</w:t>
            </w:r>
          </w:p>
        </w:tc>
      </w:tr>
      <w:tr w:rsidR="00F6326A" w:rsidRPr="00F6326A" w14:paraId="45759A79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D68AA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2nd degree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502CC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106.55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91910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51.44 – 161.66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34332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F6326A" w:rsidRPr="00F6326A" w14:paraId="4E0E1891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3EE78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3rd degree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05B9E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110.33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7970F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55.22 – 165.4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B126A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F6326A" w:rsidRPr="00F6326A" w14:paraId="39A8C191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14506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drink content [sweet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1C28F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5.41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1B773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10.88 – 0.06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785E8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055</w:t>
            </w:r>
          </w:p>
        </w:tc>
      </w:tr>
      <w:tr w:rsidR="00F6326A" w:rsidRPr="00F6326A" w14:paraId="418F3197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69891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drink content [calories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7B1B0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2.54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8A3ED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8.07 – 2.9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57FA8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370</w:t>
            </w:r>
          </w:p>
        </w:tc>
      </w:tr>
      <w:tr w:rsidR="00F6326A" w:rsidRPr="00F6326A" w14:paraId="675F47B0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E345D" w14:textId="12910F0E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drink content [sweet &amp;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alories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BAAB3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2.51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089D7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7.65 – 2.6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4DDD6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342</w:t>
            </w:r>
          </w:p>
        </w:tc>
      </w:tr>
      <w:tr w:rsidR="00F6326A" w:rsidRPr="00F6326A" w14:paraId="2B3FB417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E08D2" w14:textId="607A0AB2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1st degree] × drink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ontent [sweet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550FB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56.98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08E37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24.62 – 138.58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CB670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176</w:t>
            </w:r>
          </w:p>
        </w:tc>
      </w:tr>
      <w:tr w:rsidR="00F6326A" w:rsidRPr="00F6326A" w14:paraId="6936F384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CA22F" w14:textId="3B1A1314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2nd degree] × drink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ontent [sweet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6B806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34.89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E7494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46.71 – 116.4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B26A9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407</w:t>
            </w:r>
          </w:p>
        </w:tc>
      </w:tr>
      <w:tr w:rsidR="00F6326A" w:rsidRPr="00F6326A" w14:paraId="0365B031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8EBC9" w14:textId="0DEA6CA5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3rd degree] × drink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ontent [sweet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A803F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28.47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6BEE3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53.13 – 110.07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5E7AE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498</w:t>
            </w:r>
          </w:p>
        </w:tc>
      </w:tr>
      <w:tr w:rsidR="00F6326A" w:rsidRPr="00F6326A" w14:paraId="6CEAC492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50131" w14:textId="59D91F85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1st degree] × drink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ontent [calories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BBA3F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22.81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4F00F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59.68 – 105.2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A3BF3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592</w:t>
            </w:r>
          </w:p>
        </w:tc>
      </w:tr>
      <w:tr w:rsidR="00F6326A" w:rsidRPr="00F6326A" w14:paraId="52F1052E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41971" w14:textId="0FD8B209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2nd degree] × drink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ontent [calories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0B607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38.08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40A4D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120.56 – 44.4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C0B0F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371</w:t>
            </w:r>
          </w:p>
        </w:tc>
      </w:tr>
      <w:tr w:rsidR="00F6326A" w:rsidRPr="00F6326A" w14:paraId="62D5245E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0A189" w14:textId="408DE411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3rd degree] × drink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ontent [calories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1C6DC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25.72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6A158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108.20 – 56.77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86204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545</w:t>
            </w:r>
          </w:p>
        </w:tc>
      </w:tr>
      <w:tr w:rsidR="00F6326A" w:rsidRPr="00F6326A" w14:paraId="015ED6A0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12016" w14:textId="26D2DC59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1st degree] × drink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ontent [sweet &amp;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alories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8C216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23.35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A9485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53.40 – 100.0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07394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555</w:t>
            </w:r>
          </w:p>
        </w:tc>
      </w:tr>
      <w:tr w:rsidR="00F6326A" w:rsidRPr="00F6326A" w14:paraId="6C2B83BE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C7425" w14:textId="2B1CB9C2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2nd degree] × drink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ontent [sweet &amp;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alories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075E0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5.56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6EDD3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71.19 – 82.3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E98DF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888</w:t>
            </w:r>
          </w:p>
        </w:tc>
      </w:tr>
      <w:tr w:rsidR="00F6326A" w:rsidRPr="00F6326A" w14:paraId="2C3AAE38" w14:textId="77777777" w:rsidTr="00F6326A">
        <w:tc>
          <w:tcPr>
            <w:tcW w:w="4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9FCF8" w14:textId="1069905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time [3rd degree] × drink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ontent [sweet &amp;</w:t>
            </w:r>
            <w:r>
              <w:rPr>
                <w:sz w:val="20"/>
                <w:szCs w:val="20"/>
              </w:rPr>
              <w:t xml:space="preserve"> </w:t>
            </w:r>
            <w:r w:rsidRPr="00F6326A">
              <w:rPr>
                <w:sz w:val="20"/>
                <w:szCs w:val="20"/>
              </w:rPr>
              <w:t>calories]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A93FA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9.57</w:t>
            </w:r>
          </w:p>
        </w:tc>
        <w:tc>
          <w:tcPr>
            <w:tcW w:w="16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BCE83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-86.32 – 67.18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E589F" w14:textId="77777777" w:rsidR="00F6326A" w:rsidRPr="00F6326A" w:rsidRDefault="00F6326A" w:rsidP="00F632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809</w:t>
            </w:r>
          </w:p>
        </w:tc>
      </w:tr>
      <w:tr w:rsidR="00F6326A" w:rsidRPr="00F6326A" w14:paraId="75AAD636" w14:textId="77777777" w:rsidTr="00F6326A">
        <w:trPr>
          <w:gridAfter w:val="1"/>
          <w:wAfter w:w="1417" w:type="dxa"/>
        </w:trPr>
        <w:tc>
          <w:tcPr>
            <w:tcW w:w="7088" w:type="dxa"/>
            <w:gridSpan w:val="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A67BE" w14:textId="77777777" w:rsidR="00F6326A" w:rsidRPr="00F6326A" w:rsidRDefault="00F6326A" w:rsidP="00F6326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6326A">
              <w:rPr>
                <w:b/>
                <w:bCs/>
                <w:sz w:val="20"/>
                <w:szCs w:val="20"/>
              </w:rPr>
              <w:t>Random Effects</w:t>
            </w:r>
          </w:p>
        </w:tc>
      </w:tr>
      <w:tr w:rsidR="00F6326A" w:rsidRPr="00F6326A" w14:paraId="0FE34AB1" w14:textId="77777777" w:rsidTr="00F6326A">
        <w:tc>
          <w:tcPr>
            <w:tcW w:w="462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8CEED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σ</w:t>
            </w:r>
            <w:r w:rsidRPr="00F6326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7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5736EF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212.22</w:t>
            </w:r>
          </w:p>
        </w:tc>
      </w:tr>
      <w:tr w:rsidR="00F6326A" w:rsidRPr="00F6326A" w14:paraId="6B8CEC65" w14:textId="77777777" w:rsidTr="00F6326A">
        <w:tc>
          <w:tcPr>
            <w:tcW w:w="462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B50FF1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τ</w:t>
            </w:r>
            <w:r w:rsidRPr="00F6326A">
              <w:rPr>
                <w:sz w:val="20"/>
                <w:szCs w:val="20"/>
                <w:vertAlign w:val="subscript"/>
              </w:rPr>
              <w:t>00</w:t>
            </w:r>
            <w:r w:rsidRPr="00F6326A">
              <w:rPr>
                <w:sz w:val="20"/>
                <w:szCs w:val="20"/>
              </w:rPr>
              <w:t xml:space="preserve"> </w:t>
            </w:r>
            <w:proofErr w:type="spellStart"/>
            <w:r w:rsidRPr="00F6326A">
              <w:rPr>
                <w:sz w:val="20"/>
                <w:szCs w:val="20"/>
                <w:vertAlign w:val="subscript"/>
              </w:rPr>
              <w:t>nummer</w:t>
            </w:r>
            <w:proofErr w:type="spellEnd"/>
          </w:p>
        </w:tc>
        <w:tc>
          <w:tcPr>
            <w:tcW w:w="387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314766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72.36</w:t>
            </w:r>
          </w:p>
        </w:tc>
      </w:tr>
      <w:tr w:rsidR="00F6326A" w:rsidRPr="00F6326A" w14:paraId="17918505" w14:textId="77777777" w:rsidTr="00F6326A">
        <w:tc>
          <w:tcPr>
            <w:tcW w:w="462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55BE74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 xml:space="preserve">N </w:t>
            </w:r>
            <w:proofErr w:type="spellStart"/>
            <w:r w:rsidRPr="00F6326A">
              <w:rPr>
                <w:sz w:val="20"/>
                <w:szCs w:val="20"/>
                <w:vertAlign w:val="subscript"/>
              </w:rPr>
              <w:t>nummer</w:t>
            </w:r>
            <w:proofErr w:type="spellEnd"/>
          </w:p>
        </w:tc>
        <w:tc>
          <w:tcPr>
            <w:tcW w:w="387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7820DD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115</w:t>
            </w:r>
          </w:p>
        </w:tc>
      </w:tr>
      <w:tr w:rsidR="00F6326A" w:rsidRPr="00F6326A" w14:paraId="243A5086" w14:textId="77777777" w:rsidTr="00F6326A">
        <w:tc>
          <w:tcPr>
            <w:tcW w:w="462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A8D646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Observations</w:t>
            </w:r>
          </w:p>
        </w:tc>
        <w:tc>
          <w:tcPr>
            <w:tcW w:w="387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3123E2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690</w:t>
            </w:r>
          </w:p>
        </w:tc>
      </w:tr>
      <w:tr w:rsidR="00F6326A" w:rsidRPr="00F6326A" w14:paraId="33997C0F" w14:textId="77777777" w:rsidTr="00F6326A">
        <w:tc>
          <w:tcPr>
            <w:tcW w:w="462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2FD9BA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Marginal R</w:t>
            </w:r>
            <w:r w:rsidRPr="00F6326A">
              <w:rPr>
                <w:sz w:val="20"/>
                <w:szCs w:val="20"/>
                <w:vertAlign w:val="superscript"/>
              </w:rPr>
              <w:t>2</w:t>
            </w:r>
            <w:r w:rsidRPr="00F6326A">
              <w:rPr>
                <w:sz w:val="20"/>
                <w:szCs w:val="20"/>
              </w:rPr>
              <w:t xml:space="preserve"> / Conditional R</w:t>
            </w:r>
            <w:r w:rsidRPr="00F6326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7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C0A57E" w14:textId="77777777" w:rsidR="00F6326A" w:rsidRPr="00F6326A" w:rsidRDefault="00F6326A" w:rsidP="00F6326A">
            <w:pPr>
              <w:spacing w:line="240" w:lineRule="auto"/>
              <w:rPr>
                <w:sz w:val="20"/>
                <w:szCs w:val="20"/>
              </w:rPr>
            </w:pPr>
            <w:r w:rsidRPr="00F6326A">
              <w:rPr>
                <w:sz w:val="20"/>
                <w:szCs w:val="20"/>
              </w:rPr>
              <w:t>0.161 / NA</w:t>
            </w:r>
          </w:p>
        </w:tc>
      </w:tr>
    </w:tbl>
    <w:p w14:paraId="432B2AA5" w14:textId="77777777" w:rsidR="00DE05BC" w:rsidRPr="00F71148" w:rsidRDefault="00DE05BC" w:rsidP="00963522">
      <w:pPr>
        <w:pStyle w:val="Correspondencedetails"/>
      </w:pPr>
    </w:p>
    <w:sectPr w:rsidR="00DE05BC" w:rsidRPr="00F71148" w:rsidSect="00315CF3">
      <w:pgSz w:w="11906" w:h="16838"/>
      <w:pgMar w:top="1418" w:right="1701" w:bottom="1418" w:left="1701" w:header="0" w:footer="0" w:gutter="0"/>
      <w:lnNumType w:countBy="1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Source Han Sans CN">
    <w:panose1 w:val="020B0604020202020204"/>
    <w:charset w:val="00"/>
    <w:family w:val="auto"/>
    <w:pitch w:val="variable"/>
  </w:font>
  <w:font w:name="Droid Sans Devanagari">
    <w:altName w:val="Segoe UI"/>
    <w:panose1 w:val="020B0604020202020204"/>
    <w:charset w:val="00"/>
    <w:family w:val="auto"/>
    <w:pitch w:val="variable"/>
  </w:font>
  <w:font w:name="Noto Sans Devanagari">
    <w:panose1 w:val="020B0604020202020204"/>
    <w:charset w:val="00"/>
    <w:family w:val="swiss"/>
    <w:pitch w:val="variable"/>
    <w:sig w:usb0="80008023" w:usb1="00002046" w:usb2="00000000" w:usb3="00000000" w:csb0="00000001" w:csb1="00000000"/>
  </w:font>
  <w:font w:name="Carlito">
    <w:altName w:val="Calibri"/>
    <w:panose1 w:val="020B0604020202020204"/>
    <w:charset w:val="01"/>
    <w:family w:val="roman"/>
    <w:pitch w:val="variable"/>
  </w:font>
  <w:font w:name="Noto Sans SC Regular"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136DC"/>
    <w:multiLevelType w:val="hybridMultilevel"/>
    <w:tmpl w:val="763A2EFC"/>
    <w:lvl w:ilvl="0" w:tplc="D01A0B9C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5465D"/>
    <w:multiLevelType w:val="hybridMultilevel"/>
    <w:tmpl w:val="28C21F46"/>
    <w:lvl w:ilvl="0" w:tplc="414A48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C728C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2B6E3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4DA4A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7D6ECB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0F2375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C8A5C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5FEECB9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3D4D8A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1ABB23D6"/>
    <w:multiLevelType w:val="hybridMultilevel"/>
    <w:tmpl w:val="47DE7082"/>
    <w:lvl w:ilvl="0" w:tplc="35881AF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D0DDB"/>
    <w:multiLevelType w:val="hybridMultilevel"/>
    <w:tmpl w:val="823CACFE"/>
    <w:lvl w:ilvl="0" w:tplc="2AAA35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414E2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FDE2D2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10241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856CB5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D945E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2FAE5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236AE1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A14AC6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2994587F"/>
    <w:multiLevelType w:val="hybridMultilevel"/>
    <w:tmpl w:val="9E70BEB2"/>
    <w:lvl w:ilvl="0" w:tplc="622E01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47E0C3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F06B36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CAE86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1B8ED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55619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BC23D1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9248E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E8038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2B9066EE"/>
    <w:multiLevelType w:val="multilevel"/>
    <w:tmpl w:val="02CEE328"/>
    <w:lvl w:ilvl="0">
      <w:start w:val="1"/>
      <w:numFmt w:val="decimal"/>
      <w:pStyle w:val="Numberedlist"/>
      <w:lvlText w:val="(%1)"/>
      <w:lvlJc w:val="right"/>
      <w:pPr>
        <w:tabs>
          <w:tab w:val="num" w:pos="0"/>
        </w:tabs>
        <w:ind w:left="720" w:hanging="153"/>
      </w:pPr>
    </w:lvl>
    <w:lvl w:ilvl="1">
      <w:start w:val="1"/>
      <w:numFmt w:val="lowerLetter"/>
      <w:lvlText w:val="(%2)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(%3)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35A2467F"/>
    <w:multiLevelType w:val="multilevel"/>
    <w:tmpl w:val="734469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F23C31"/>
    <w:multiLevelType w:val="multilevel"/>
    <w:tmpl w:val="AC18C9F0"/>
    <w:lvl w:ilvl="0">
      <w:start w:val="1"/>
      <w:numFmt w:val="bullet"/>
      <w:pStyle w:val="Bulletedlis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C7F6B9E"/>
    <w:multiLevelType w:val="hybridMultilevel"/>
    <w:tmpl w:val="90E64CDA"/>
    <w:lvl w:ilvl="0" w:tplc="D3749F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678C90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8D400F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8143D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8607D1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A7A1A8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9A8C9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15E014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4FE35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9" w15:restartNumberingAfterBreak="0">
    <w:nsid w:val="52BC3747"/>
    <w:multiLevelType w:val="hybridMultilevel"/>
    <w:tmpl w:val="D9C03C6E"/>
    <w:lvl w:ilvl="0" w:tplc="C44067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31A86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D98D4F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A648C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9F2EA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202E3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49E508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B0460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FD68F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0" w15:restartNumberingAfterBreak="0">
    <w:nsid w:val="65425DB3"/>
    <w:multiLevelType w:val="multilevel"/>
    <w:tmpl w:val="D946FAE6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 w15:restartNumberingAfterBreak="0">
    <w:nsid w:val="67BB2FC5"/>
    <w:multiLevelType w:val="hybridMultilevel"/>
    <w:tmpl w:val="ABF6A384"/>
    <w:lvl w:ilvl="0" w:tplc="9DB0F3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34C9EF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29A1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910A91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13E17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3CC93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4F881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684C79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3D262A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74F40261"/>
    <w:multiLevelType w:val="multilevel"/>
    <w:tmpl w:val="C9A6929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i w:val="0"/>
        <w:iCs w:val="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3" w15:restartNumberingAfterBreak="0">
    <w:nsid w:val="7C2D207F"/>
    <w:multiLevelType w:val="multilevel"/>
    <w:tmpl w:val="9DFE9BF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713846657">
    <w:abstractNumId w:val="5"/>
  </w:num>
  <w:num w:numId="2" w16cid:durableId="1828672198">
    <w:abstractNumId w:val="7"/>
  </w:num>
  <w:num w:numId="3" w16cid:durableId="1636063161">
    <w:abstractNumId w:val="12"/>
  </w:num>
  <w:num w:numId="4" w16cid:durableId="1678458673">
    <w:abstractNumId w:val="13"/>
  </w:num>
  <w:num w:numId="5" w16cid:durableId="476142368">
    <w:abstractNumId w:val="3"/>
  </w:num>
  <w:num w:numId="6" w16cid:durableId="781341774">
    <w:abstractNumId w:val="4"/>
  </w:num>
  <w:num w:numId="7" w16cid:durableId="38171220">
    <w:abstractNumId w:val="11"/>
  </w:num>
  <w:num w:numId="8" w16cid:durableId="1597664511">
    <w:abstractNumId w:val="9"/>
  </w:num>
  <w:num w:numId="9" w16cid:durableId="1046291564">
    <w:abstractNumId w:val="1"/>
  </w:num>
  <w:num w:numId="10" w16cid:durableId="225647940">
    <w:abstractNumId w:val="8"/>
  </w:num>
  <w:num w:numId="11" w16cid:durableId="2072002838">
    <w:abstractNumId w:val="6"/>
  </w:num>
  <w:num w:numId="12" w16cid:durableId="1691494924">
    <w:abstractNumId w:val="0"/>
  </w:num>
  <w:num w:numId="13" w16cid:durableId="828860209">
    <w:abstractNumId w:val="2"/>
  </w:num>
  <w:num w:numId="14" w16cid:durableId="19396812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4CF"/>
    <w:rsid w:val="00007C08"/>
    <w:rsid w:val="00011892"/>
    <w:rsid w:val="00014076"/>
    <w:rsid w:val="000174AE"/>
    <w:rsid w:val="00026909"/>
    <w:rsid w:val="000311AA"/>
    <w:rsid w:val="000345E1"/>
    <w:rsid w:val="00035159"/>
    <w:rsid w:val="00041841"/>
    <w:rsid w:val="00044F64"/>
    <w:rsid w:val="0004714F"/>
    <w:rsid w:val="000502A8"/>
    <w:rsid w:val="0005202A"/>
    <w:rsid w:val="000607B5"/>
    <w:rsid w:val="00061A8D"/>
    <w:rsid w:val="00061BEF"/>
    <w:rsid w:val="00063E31"/>
    <w:rsid w:val="000706F8"/>
    <w:rsid w:val="00070F8F"/>
    <w:rsid w:val="0007131A"/>
    <w:rsid w:val="00071421"/>
    <w:rsid w:val="000715FA"/>
    <w:rsid w:val="00077577"/>
    <w:rsid w:val="00080513"/>
    <w:rsid w:val="0008599D"/>
    <w:rsid w:val="00092129"/>
    <w:rsid w:val="00092399"/>
    <w:rsid w:val="000A1FA8"/>
    <w:rsid w:val="000A460B"/>
    <w:rsid w:val="000A5BF3"/>
    <w:rsid w:val="000A6045"/>
    <w:rsid w:val="000A6AC2"/>
    <w:rsid w:val="000B0F5A"/>
    <w:rsid w:val="000B330E"/>
    <w:rsid w:val="000B3E65"/>
    <w:rsid w:val="000C184E"/>
    <w:rsid w:val="000C3434"/>
    <w:rsid w:val="000C4F85"/>
    <w:rsid w:val="000C547F"/>
    <w:rsid w:val="000C73E3"/>
    <w:rsid w:val="000C75EB"/>
    <w:rsid w:val="000C78AC"/>
    <w:rsid w:val="000D03BF"/>
    <w:rsid w:val="000D3570"/>
    <w:rsid w:val="000D6AC0"/>
    <w:rsid w:val="000E5E5E"/>
    <w:rsid w:val="000F4BBA"/>
    <w:rsid w:val="00103174"/>
    <w:rsid w:val="0010460F"/>
    <w:rsid w:val="001048D3"/>
    <w:rsid w:val="001063A3"/>
    <w:rsid w:val="00110F15"/>
    <w:rsid w:val="00111128"/>
    <w:rsid w:val="00112026"/>
    <w:rsid w:val="00113A7B"/>
    <w:rsid w:val="00114A82"/>
    <w:rsid w:val="0011527A"/>
    <w:rsid w:val="00124677"/>
    <w:rsid w:val="00125934"/>
    <w:rsid w:val="00130D85"/>
    <w:rsid w:val="001334FF"/>
    <w:rsid w:val="0013503A"/>
    <w:rsid w:val="001376F8"/>
    <w:rsid w:val="00140276"/>
    <w:rsid w:val="00141FAF"/>
    <w:rsid w:val="0014222D"/>
    <w:rsid w:val="00142F5D"/>
    <w:rsid w:val="00145B77"/>
    <w:rsid w:val="00151D90"/>
    <w:rsid w:val="0015299C"/>
    <w:rsid w:val="00153A29"/>
    <w:rsid w:val="00154A0C"/>
    <w:rsid w:val="00155116"/>
    <w:rsid w:val="00166B60"/>
    <w:rsid w:val="00172328"/>
    <w:rsid w:val="00173456"/>
    <w:rsid w:val="00177224"/>
    <w:rsid w:val="00177619"/>
    <w:rsid w:val="00177BB1"/>
    <w:rsid w:val="00181B38"/>
    <w:rsid w:val="001822E0"/>
    <w:rsid w:val="001836AC"/>
    <w:rsid w:val="00183EF9"/>
    <w:rsid w:val="00197610"/>
    <w:rsid w:val="001A4AF8"/>
    <w:rsid w:val="001A643B"/>
    <w:rsid w:val="001B00AB"/>
    <w:rsid w:val="001B0C48"/>
    <w:rsid w:val="001B2564"/>
    <w:rsid w:val="001C249C"/>
    <w:rsid w:val="001C24CF"/>
    <w:rsid w:val="001C393A"/>
    <w:rsid w:val="001C4399"/>
    <w:rsid w:val="001C4899"/>
    <w:rsid w:val="001D0339"/>
    <w:rsid w:val="001D1841"/>
    <w:rsid w:val="001D5E9F"/>
    <w:rsid w:val="001E0BF3"/>
    <w:rsid w:val="001E1CD8"/>
    <w:rsid w:val="001E32D9"/>
    <w:rsid w:val="001E621C"/>
    <w:rsid w:val="001E63B5"/>
    <w:rsid w:val="001E63D5"/>
    <w:rsid w:val="001F019D"/>
    <w:rsid w:val="001F075D"/>
    <w:rsid w:val="0020088B"/>
    <w:rsid w:val="00200FA5"/>
    <w:rsid w:val="00204886"/>
    <w:rsid w:val="00205721"/>
    <w:rsid w:val="002078E1"/>
    <w:rsid w:val="002151E5"/>
    <w:rsid w:val="00227056"/>
    <w:rsid w:val="00227351"/>
    <w:rsid w:val="00231BB3"/>
    <w:rsid w:val="002358A4"/>
    <w:rsid w:val="002371E6"/>
    <w:rsid w:val="00237DE6"/>
    <w:rsid w:val="00251F39"/>
    <w:rsid w:val="002548CE"/>
    <w:rsid w:val="0025665C"/>
    <w:rsid w:val="002623F7"/>
    <w:rsid w:val="002652ED"/>
    <w:rsid w:val="0027060D"/>
    <w:rsid w:val="00270B98"/>
    <w:rsid w:val="00271C4E"/>
    <w:rsid w:val="0027375A"/>
    <w:rsid w:val="00276108"/>
    <w:rsid w:val="00277353"/>
    <w:rsid w:val="002840B3"/>
    <w:rsid w:val="002A4770"/>
    <w:rsid w:val="002A52FC"/>
    <w:rsid w:val="002B235F"/>
    <w:rsid w:val="002C1E49"/>
    <w:rsid w:val="002D2E0A"/>
    <w:rsid w:val="002D39DA"/>
    <w:rsid w:val="002D4EF5"/>
    <w:rsid w:val="002E21CC"/>
    <w:rsid w:val="002E46FC"/>
    <w:rsid w:val="002E4C05"/>
    <w:rsid w:val="002F1D53"/>
    <w:rsid w:val="002F6175"/>
    <w:rsid w:val="00303B67"/>
    <w:rsid w:val="0030471A"/>
    <w:rsid w:val="0030563F"/>
    <w:rsid w:val="003100CE"/>
    <w:rsid w:val="0031126A"/>
    <w:rsid w:val="003146AE"/>
    <w:rsid w:val="00315CF3"/>
    <w:rsid w:val="00316683"/>
    <w:rsid w:val="00316D16"/>
    <w:rsid w:val="003221AD"/>
    <w:rsid w:val="003223E0"/>
    <w:rsid w:val="00331DCF"/>
    <w:rsid w:val="0033300C"/>
    <w:rsid w:val="00333F43"/>
    <w:rsid w:val="003359D9"/>
    <w:rsid w:val="00336564"/>
    <w:rsid w:val="0034159D"/>
    <w:rsid w:val="00343DFE"/>
    <w:rsid w:val="00344E85"/>
    <w:rsid w:val="00345E69"/>
    <w:rsid w:val="003518F1"/>
    <w:rsid w:val="003556C9"/>
    <w:rsid w:val="003637EF"/>
    <w:rsid w:val="00364E5F"/>
    <w:rsid w:val="0036543F"/>
    <w:rsid w:val="0036614C"/>
    <w:rsid w:val="00370D6E"/>
    <w:rsid w:val="003732FB"/>
    <w:rsid w:val="00375297"/>
    <w:rsid w:val="0038209A"/>
    <w:rsid w:val="00383BDB"/>
    <w:rsid w:val="00391E42"/>
    <w:rsid w:val="00396138"/>
    <w:rsid w:val="00397621"/>
    <w:rsid w:val="003A14D5"/>
    <w:rsid w:val="003A33AB"/>
    <w:rsid w:val="003A5A5F"/>
    <w:rsid w:val="003A6A81"/>
    <w:rsid w:val="003A7841"/>
    <w:rsid w:val="003B5D4C"/>
    <w:rsid w:val="003C0370"/>
    <w:rsid w:val="003C267C"/>
    <w:rsid w:val="003C624E"/>
    <w:rsid w:val="003D2684"/>
    <w:rsid w:val="003D5A99"/>
    <w:rsid w:val="003E1924"/>
    <w:rsid w:val="003E4589"/>
    <w:rsid w:val="003E519C"/>
    <w:rsid w:val="003F0F8A"/>
    <w:rsid w:val="003F3852"/>
    <w:rsid w:val="003F6C7E"/>
    <w:rsid w:val="003F74E9"/>
    <w:rsid w:val="00400D0E"/>
    <w:rsid w:val="0040380D"/>
    <w:rsid w:val="0040427C"/>
    <w:rsid w:val="004105C8"/>
    <w:rsid w:val="00411CA8"/>
    <w:rsid w:val="00417CB3"/>
    <w:rsid w:val="0042014C"/>
    <w:rsid w:val="00424419"/>
    <w:rsid w:val="00431B52"/>
    <w:rsid w:val="00436C44"/>
    <w:rsid w:val="00443700"/>
    <w:rsid w:val="004465D7"/>
    <w:rsid w:val="00447356"/>
    <w:rsid w:val="00455027"/>
    <w:rsid w:val="00455312"/>
    <w:rsid w:val="00455534"/>
    <w:rsid w:val="0045717B"/>
    <w:rsid w:val="00457680"/>
    <w:rsid w:val="004577F7"/>
    <w:rsid w:val="00460233"/>
    <w:rsid w:val="00463659"/>
    <w:rsid w:val="00464619"/>
    <w:rsid w:val="00465298"/>
    <w:rsid w:val="004652CC"/>
    <w:rsid w:val="004730AF"/>
    <w:rsid w:val="00473B29"/>
    <w:rsid w:val="0047624E"/>
    <w:rsid w:val="00481EA3"/>
    <w:rsid w:val="00482300"/>
    <w:rsid w:val="00492567"/>
    <w:rsid w:val="004A0A25"/>
    <w:rsid w:val="004A2A6A"/>
    <w:rsid w:val="004A501D"/>
    <w:rsid w:val="004B005F"/>
    <w:rsid w:val="004B346D"/>
    <w:rsid w:val="004B4543"/>
    <w:rsid w:val="004B6C94"/>
    <w:rsid w:val="004B7573"/>
    <w:rsid w:val="004C017E"/>
    <w:rsid w:val="004C0DF2"/>
    <w:rsid w:val="004D42E2"/>
    <w:rsid w:val="004D7381"/>
    <w:rsid w:val="004F34D2"/>
    <w:rsid w:val="004F3DD9"/>
    <w:rsid w:val="0050069C"/>
    <w:rsid w:val="005013FA"/>
    <w:rsid w:val="00502FCE"/>
    <w:rsid w:val="0050327D"/>
    <w:rsid w:val="0051398D"/>
    <w:rsid w:val="00513FBE"/>
    <w:rsid w:val="005158B1"/>
    <w:rsid w:val="00524F01"/>
    <w:rsid w:val="005266DA"/>
    <w:rsid w:val="00533041"/>
    <w:rsid w:val="00534EA2"/>
    <w:rsid w:val="0053546D"/>
    <w:rsid w:val="00537314"/>
    <w:rsid w:val="00543BB1"/>
    <w:rsid w:val="00543F2C"/>
    <w:rsid w:val="00544084"/>
    <w:rsid w:val="00544181"/>
    <w:rsid w:val="005445B5"/>
    <w:rsid w:val="0054722A"/>
    <w:rsid w:val="005478B6"/>
    <w:rsid w:val="00551EA7"/>
    <w:rsid w:val="005522F2"/>
    <w:rsid w:val="00555386"/>
    <w:rsid w:val="0056580C"/>
    <w:rsid w:val="005662B8"/>
    <w:rsid w:val="0056776A"/>
    <w:rsid w:val="00567DB9"/>
    <w:rsid w:val="00567F24"/>
    <w:rsid w:val="00570030"/>
    <w:rsid w:val="00574F4C"/>
    <w:rsid w:val="005828E5"/>
    <w:rsid w:val="00585E0F"/>
    <w:rsid w:val="00586065"/>
    <w:rsid w:val="0058606F"/>
    <w:rsid w:val="005927F2"/>
    <w:rsid w:val="005941F0"/>
    <w:rsid w:val="00596ED7"/>
    <w:rsid w:val="005A006F"/>
    <w:rsid w:val="005A0FC7"/>
    <w:rsid w:val="005A298F"/>
    <w:rsid w:val="005A308A"/>
    <w:rsid w:val="005A32F0"/>
    <w:rsid w:val="005A4F81"/>
    <w:rsid w:val="005A5C77"/>
    <w:rsid w:val="005B18D0"/>
    <w:rsid w:val="005B4ABE"/>
    <w:rsid w:val="005B67C8"/>
    <w:rsid w:val="005C004A"/>
    <w:rsid w:val="005C1464"/>
    <w:rsid w:val="005C1EEF"/>
    <w:rsid w:val="005C29E6"/>
    <w:rsid w:val="005C3077"/>
    <w:rsid w:val="005C38CD"/>
    <w:rsid w:val="005C6CD5"/>
    <w:rsid w:val="005D3033"/>
    <w:rsid w:val="005D3F1B"/>
    <w:rsid w:val="005E2A0A"/>
    <w:rsid w:val="005E42EF"/>
    <w:rsid w:val="005E654A"/>
    <w:rsid w:val="005F3142"/>
    <w:rsid w:val="00601744"/>
    <w:rsid w:val="00602897"/>
    <w:rsid w:val="006036A9"/>
    <w:rsid w:val="00604548"/>
    <w:rsid w:val="00606F14"/>
    <w:rsid w:val="006127D5"/>
    <w:rsid w:val="00612F46"/>
    <w:rsid w:val="00616EB1"/>
    <w:rsid w:val="00617851"/>
    <w:rsid w:val="00617AFA"/>
    <w:rsid w:val="00622A69"/>
    <w:rsid w:val="006268C1"/>
    <w:rsid w:val="0063587F"/>
    <w:rsid w:val="00637C5D"/>
    <w:rsid w:val="00641EDA"/>
    <w:rsid w:val="00647455"/>
    <w:rsid w:val="006477BC"/>
    <w:rsid w:val="00650A8F"/>
    <w:rsid w:val="0065254E"/>
    <w:rsid w:val="00652DA4"/>
    <w:rsid w:val="006537E8"/>
    <w:rsid w:val="00655304"/>
    <w:rsid w:val="006566B3"/>
    <w:rsid w:val="00656B26"/>
    <w:rsid w:val="006616FB"/>
    <w:rsid w:val="006650D9"/>
    <w:rsid w:val="0066524F"/>
    <w:rsid w:val="00666FF4"/>
    <w:rsid w:val="00671176"/>
    <w:rsid w:val="00675DF0"/>
    <w:rsid w:val="00677A45"/>
    <w:rsid w:val="00681D84"/>
    <w:rsid w:val="00681FB0"/>
    <w:rsid w:val="00686B86"/>
    <w:rsid w:val="006878D5"/>
    <w:rsid w:val="006879AF"/>
    <w:rsid w:val="00693CE7"/>
    <w:rsid w:val="00693FFA"/>
    <w:rsid w:val="006A25EA"/>
    <w:rsid w:val="006A5A28"/>
    <w:rsid w:val="006A5C90"/>
    <w:rsid w:val="006A6594"/>
    <w:rsid w:val="006B10BE"/>
    <w:rsid w:val="006B30D9"/>
    <w:rsid w:val="006B30DD"/>
    <w:rsid w:val="006B6D70"/>
    <w:rsid w:val="006C3E59"/>
    <w:rsid w:val="006C6CCC"/>
    <w:rsid w:val="006D12E1"/>
    <w:rsid w:val="006D2A59"/>
    <w:rsid w:val="006D59C3"/>
    <w:rsid w:val="006D7068"/>
    <w:rsid w:val="006D7477"/>
    <w:rsid w:val="006E01A8"/>
    <w:rsid w:val="006E5202"/>
    <w:rsid w:val="006F181B"/>
    <w:rsid w:val="006F1F60"/>
    <w:rsid w:val="006F2475"/>
    <w:rsid w:val="006F25D0"/>
    <w:rsid w:val="006F379D"/>
    <w:rsid w:val="006F4785"/>
    <w:rsid w:val="006F5BA1"/>
    <w:rsid w:val="006F6B29"/>
    <w:rsid w:val="00710C4D"/>
    <w:rsid w:val="00710DB5"/>
    <w:rsid w:val="00730D49"/>
    <w:rsid w:val="007311E5"/>
    <w:rsid w:val="007320A2"/>
    <w:rsid w:val="00732F52"/>
    <w:rsid w:val="007333D7"/>
    <w:rsid w:val="00743001"/>
    <w:rsid w:val="0074345C"/>
    <w:rsid w:val="00744295"/>
    <w:rsid w:val="00744B1F"/>
    <w:rsid w:val="00754A58"/>
    <w:rsid w:val="00755459"/>
    <w:rsid w:val="0075708D"/>
    <w:rsid w:val="0076775A"/>
    <w:rsid w:val="00771A91"/>
    <w:rsid w:val="0077215A"/>
    <w:rsid w:val="00772B2E"/>
    <w:rsid w:val="00775BE9"/>
    <w:rsid w:val="00783568"/>
    <w:rsid w:val="00783CB5"/>
    <w:rsid w:val="00787765"/>
    <w:rsid w:val="00787A8D"/>
    <w:rsid w:val="00791768"/>
    <w:rsid w:val="00793EFC"/>
    <w:rsid w:val="00795C37"/>
    <w:rsid w:val="00796AE1"/>
    <w:rsid w:val="007A1A6F"/>
    <w:rsid w:val="007A79E7"/>
    <w:rsid w:val="007A7B90"/>
    <w:rsid w:val="007B5487"/>
    <w:rsid w:val="007B766F"/>
    <w:rsid w:val="007B76BF"/>
    <w:rsid w:val="007C0E22"/>
    <w:rsid w:val="007C3F19"/>
    <w:rsid w:val="007D02C5"/>
    <w:rsid w:val="007D0F01"/>
    <w:rsid w:val="007D3240"/>
    <w:rsid w:val="007D5D4B"/>
    <w:rsid w:val="007D66C9"/>
    <w:rsid w:val="007E0D58"/>
    <w:rsid w:val="007E1B37"/>
    <w:rsid w:val="007E59F0"/>
    <w:rsid w:val="00803F90"/>
    <w:rsid w:val="008120F9"/>
    <w:rsid w:val="00814F58"/>
    <w:rsid w:val="008153BA"/>
    <w:rsid w:val="00817A62"/>
    <w:rsid w:val="008200A4"/>
    <w:rsid w:val="008232C6"/>
    <w:rsid w:val="008249CC"/>
    <w:rsid w:val="00824BB5"/>
    <w:rsid w:val="0083243C"/>
    <w:rsid w:val="008328AF"/>
    <w:rsid w:val="008335AB"/>
    <w:rsid w:val="00834509"/>
    <w:rsid w:val="00836A66"/>
    <w:rsid w:val="00836D51"/>
    <w:rsid w:val="008504F1"/>
    <w:rsid w:val="008550A6"/>
    <w:rsid w:val="008555EA"/>
    <w:rsid w:val="0085616D"/>
    <w:rsid w:val="00863EBB"/>
    <w:rsid w:val="0087059B"/>
    <w:rsid w:val="00874EE0"/>
    <w:rsid w:val="00876248"/>
    <w:rsid w:val="008763D9"/>
    <w:rsid w:val="00882497"/>
    <w:rsid w:val="0088429C"/>
    <w:rsid w:val="00884EA7"/>
    <w:rsid w:val="00886017"/>
    <w:rsid w:val="00890385"/>
    <w:rsid w:val="008918BB"/>
    <w:rsid w:val="00895F93"/>
    <w:rsid w:val="008A1734"/>
    <w:rsid w:val="008A2442"/>
    <w:rsid w:val="008B2832"/>
    <w:rsid w:val="008B48CE"/>
    <w:rsid w:val="008B5CEB"/>
    <w:rsid w:val="008B631E"/>
    <w:rsid w:val="008C0F5C"/>
    <w:rsid w:val="008C6375"/>
    <w:rsid w:val="008C7A0A"/>
    <w:rsid w:val="008D0CDF"/>
    <w:rsid w:val="008D24A5"/>
    <w:rsid w:val="008D2B6C"/>
    <w:rsid w:val="008D2DEC"/>
    <w:rsid w:val="008D55DA"/>
    <w:rsid w:val="008D5BE5"/>
    <w:rsid w:val="008D5C8F"/>
    <w:rsid w:val="008D7426"/>
    <w:rsid w:val="008E0CCC"/>
    <w:rsid w:val="008E4131"/>
    <w:rsid w:val="008F47E1"/>
    <w:rsid w:val="008F7A64"/>
    <w:rsid w:val="009108C1"/>
    <w:rsid w:val="00911E70"/>
    <w:rsid w:val="00913DB8"/>
    <w:rsid w:val="00916D4E"/>
    <w:rsid w:val="0091713B"/>
    <w:rsid w:val="0091720E"/>
    <w:rsid w:val="00922BA7"/>
    <w:rsid w:val="00925DD7"/>
    <w:rsid w:val="00927826"/>
    <w:rsid w:val="009307CD"/>
    <w:rsid w:val="00930F59"/>
    <w:rsid w:val="00931A5C"/>
    <w:rsid w:val="00941E44"/>
    <w:rsid w:val="00942EEE"/>
    <w:rsid w:val="00945DAF"/>
    <w:rsid w:val="00946F3D"/>
    <w:rsid w:val="00947FD1"/>
    <w:rsid w:val="0095095B"/>
    <w:rsid w:val="00952A0F"/>
    <w:rsid w:val="0095524C"/>
    <w:rsid w:val="009571F0"/>
    <w:rsid w:val="0096027F"/>
    <w:rsid w:val="0096068B"/>
    <w:rsid w:val="00963522"/>
    <w:rsid w:val="00966AC9"/>
    <w:rsid w:val="009725BF"/>
    <w:rsid w:val="00972BA1"/>
    <w:rsid w:val="00972BE3"/>
    <w:rsid w:val="00974329"/>
    <w:rsid w:val="00977058"/>
    <w:rsid w:val="0098491E"/>
    <w:rsid w:val="00990A4B"/>
    <w:rsid w:val="00991B84"/>
    <w:rsid w:val="0099783A"/>
    <w:rsid w:val="00997C3E"/>
    <w:rsid w:val="009A3D51"/>
    <w:rsid w:val="009A6EB2"/>
    <w:rsid w:val="009B08E5"/>
    <w:rsid w:val="009B0D90"/>
    <w:rsid w:val="009B3CB5"/>
    <w:rsid w:val="009B49EA"/>
    <w:rsid w:val="009B7507"/>
    <w:rsid w:val="009C0CEF"/>
    <w:rsid w:val="009C64D0"/>
    <w:rsid w:val="009C7C72"/>
    <w:rsid w:val="009D233C"/>
    <w:rsid w:val="009D2A96"/>
    <w:rsid w:val="009D3C5A"/>
    <w:rsid w:val="009D7CB6"/>
    <w:rsid w:val="009E09C0"/>
    <w:rsid w:val="009E60B9"/>
    <w:rsid w:val="009E6DB2"/>
    <w:rsid w:val="009F0150"/>
    <w:rsid w:val="009F2DC8"/>
    <w:rsid w:val="009F64F8"/>
    <w:rsid w:val="009F789B"/>
    <w:rsid w:val="00A015F0"/>
    <w:rsid w:val="00A01C90"/>
    <w:rsid w:val="00A034F9"/>
    <w:rsid w:val="00A05D46"/>
    <w:rsid w:val="00A06565"/>
    <w:rsid w:val="00A1017E"/>
    <w:rsid w:val="00A10496"/>
    <w:rsid w:val="00A1175B"/>
    <w:rsid w:val="00A1396F"/>
    <w:rsid w:val="00A13DBD"/>
    <w:rsid w:val="00A1442C"/>
    <w:rsid w:val="00A16D56"/>
    <w:rsid w:val="00A2134E"/>
    <w:rsid w:val="00A226EC"/>
    <w:rsid w:val="00A25573"/>
    <w:rsid w:val="00A27095"/>
    <w:rsid w:val="00A31EBA"/>
    <w:rsid w:val="00A33143"/>
    <w:rsid w:val="00A367B0"/>
    <w:rsid w:val="00A37E3F"/>
    <w:rsid w:val="00A41455"/>
    <w:rsid w:val="00A4322D"/>
    <w:rsid w:val="00A451FC"/>
    <w:rsid w:val="00A464A9"/>
    <w:rsid w:val="00A46837"/>
    <w:rsid w:val="00A47C44"/>
    <w:rsid w:val="00A54C90"/>
    <w:rsid w:val="00A56B55"/>
    <w:rsid w:val="00A57A57"/>
    <w:rsid w:val="00A6005A"/>
    <w:rsid w:val="00A601C5"/>
    <w:rsid w:val="00A60A41"/>
    <w:rsid w:val="00A62142"/>
    <w:rsid w:val="00A62E94"/>
    <w:rsid w:val="00A6348D"/>
    <w:rsid w:val="00A63DD0"/>
    <w:rsid w:val="00A74556"/>
    <w:rsid w:val="00A77F89"/>
    <w:rsid w:val="00A826DF"/>
    <w:rsid w:val="00A85907"/>
    <w:rsid w:val="00A8744F"/>
    <w:rsid w:val="00A91FA5"/>
    <w:rsid w:val="00A92912"/>
    <w:rsid w:val="00A96135"/>
    <w:rsid w:val="00A96E23"/>
    <w:rsid w:val="00AA071E"/>
    <w:rsid w:val="00AA0754"/>
    <w:rsid w:val="00AA14EB"/>
    <w:rsid w:val="00AA25B6"/>
    <w:rsid w:val="00AA2849"/>
    <w:rsid w:val="00AA4C41"/>
    <w:rsid w:val="00AA71FA"/>
    <w:rsid w:val="00AB293D"/>
    <w:rsid w:val="00AB3606"/>
    <w:rsid w:val="00AC2096"/>
    <w:rsid w:val="00AD2431"/>
    <w:rsid w:val="00AD2ECC"/>
    <w:rsid w:val="00AD474E"/>
    <w:rsid w:val="00AD5EEC"/>
    <w:rsid w:val="00AE0433"/>
    <w:rsid w:val="00AE0B1B"/>
    <w:rsid w:val="00AE10EC"/>
    <w:rsid w:val="00AE181A"/>
    <w:rsid w:val="00AF1205"/>
    <w:rsid w:val="00AF2189"/>
    <w:rsid w:val="00AF3514"/>
    <w:rsid w:val="00AF40B2"/>
    <w:rsid w:val="00AF4F91"/>
    <w:rsid w:val="00AF601D"/>
    <w:rsid w:val="00AF7250"/>
    <w:rsid w:val="00AF7D7F"/>
    <w:rsid w:val="00B0092C"/>
    <w:rsid w:val="00B1388D"/>
    <w:rsid w:val="00B21850"/>
    <w:rsid w:val="00B21FDD"/>
    <w:rsid w:val="00B23E88"/>
    <w:rsid w:val="00B32EF6"/>
    <w:rsid w:val="00B37C72"/>
    <w:rsid w:val="00B431A9"/>
    <w:rsid w:val="00B45C36"/>
    <w:rsid w:val="00B47403"/>
    <w:rsid w:val="00B53D5D"/>
    <w:rsid w:val="00B571F7"/>
    <w:rsid w:val="00B6103E"/>
    <w:rsid w:val="00B65593"/>
    <w:rsid w:val="00B65854"/>
    <w:rsid w:val="00B70ED4"/>
    <w:rsid w:val="00B720BC"/>
    <w:rsid w:val="00B731B5"/>
    <w:rsid w:val="00B7334F"/>
    <w:rsid w:val="00B7455E"/>
    <w:rsid w:val="00B75BC2"/>
    <w:rsid w:val="00B76178"/>
    <w:rsid w:val="00B7775E"/>
    <w:rsid w:val="00B82DA4"/>
    <w:rsid w:val="00B8411F"/>
    <w:rsid w:val="00B85097"/>
    <w:rsid w:val="00B85B27"/>
    <w:rsid w:val="00B85CF1"/>
    <w:rsid w:val="00B95439"/>
    <w:rsid w:val="00B95D18"/>
    <w:rsid w:val="00BA27C5"/>
    <w:rsid w:val="00BA2D2C"/>
    <w:rsid w:val="00BA5158"/>
    <w:rsid w:val="00BB0778"/>
    <w:rsid w:val="00BB34C7"/>
    <w:rsid w:val="00BC1E0C"/>
    <w:rsid w:val="00BC2779"/>
    <w:rsid w:val="00BC313F"/>
    <w:rsid w:val="00BC3B56"/>
    <w:rsid w:val="00BC3BA5"/>
    <w:rsid w:val="00BC3D3E"/>
    <w:rsid w:val="00BC3E7D"/>
    <w:rsid w:val="00BC47BB"/>
    <w:rsid w:val="00BC5771"/>
    <w:rsid w:val="00BD752F"/>
    <w:rsid w:val="00BE153E"/>
    <w:rsid w:val="00BF383D"/>
    <w:rsid w:val="00BF58A0"/>
    <w:rsid w:val="00BF66BA"/>
    <w:rsid w:val="00BF789B"/>
    <w:rsid w:val="00C00802"/>
    <w:rsid w:val="00C10514"/>
    <w:rsid w:val="00C14B77"/>
    <w:rsid w:val="00C16591"/>
    <w:rsid w:val="00C22411"/>
    <w:rsid w:val="00C40E1E"/>
    <w:rsid w:val="00C42731"/>
    <w:rsid w:val="00C452C1"/>
    <w:rsid w:val="00C53B65"/>
    <w:rsid w:val="00C547DE"/>
    <w:rsid w:val="00C61DF9"/>
    <w:rsid w:val="00C62457"/>
    <w:rsid w:val="00C64666"/>
    <w:rsid w:val="00C74A9C"/>
    <w:rsid w:val="00C76821"/>
    <w:rsid w:val="00C76A55"/>
    <w:rsid w:val="00C842CA"/>
    <w:rsid w:val="00C853B3"/>
    <w:rsid w:val="00C87BF4"/>
    <w:rsid w:val="00C930F9"/>
    <w:rsid w:val="00CA0D95"/>
    <w:rsid w:val="00CA255E"/>
    <w:rsid w:val="00CA6E82"/>
    <w:rsid w:val="00CA7314"/>
    <w:rsid w:val="00CA7B7E"/>
    <w:rsid w:val="00CA7CDD"/>
    <w:rsid w:val="00CB3C4C"/>
    <w:rsid w:val="00CB4898"/>
    <w:rsid w:val="00CC2555"/>
    <w:rsid w:val="00CC4ECB"/>
    <w:rsid w:val="00CD02FE"/>
    <w:rsid w:val="00CD3944"/>
    <w:rsid w:val="00CD7C25"/>
    <w:rsid w:val="00CE1ED6"/>
    <w:rsid w:val="00CE5BEC"/>
    <w:rsid w:val="00CE5D57"/>
    <w:rsid w:val="00CE6D6A"/>
    <w:rsid w:val="00CF2C95"/>
    <w:rsid w:val="00CF5B90"/>
    <w:rsid w:val="00CF716F"/>
    <w:rsid w:val="00D00204"/>
    <w:rsid w:val="00D00769"/>
    <w:rsid w:val="00D01987"/>
    <w:rsid w:val="00D15C9B"/>
    <w:rsid w:val="00D16365"/>
    <w:rsid w:val="00D2292B"/>
    <w:rsid w:val="00D2434B"/>
    <w:rsid w:val="00D24E0E"/>
    <w:rsid w:val="00D27085"/>
    <w:rsid w:val="00D30E43"/>
    <w:rsid w:val="00D314F7"/>
    <w:rsid w:val="00D3151A"/>
    <w:rsid w:val="00D31583"/>
    <w:rsid w:val="00D35282"/>
    <w:rsid w:val="00D364F4"/>
    <w:rsid w:val="00D3766D"/>
    <w:rsid w:val="00D4394C"/>
    <w:rsid w:val="00D46501"/>
    <w:rsid w:val="00D47668"/>
    <w:rsid w:val="00D51B17"/>
    <w:rsid w:val="00D52981"/>
    <w:rsid w:val="00D563C0"/>
    <w:rsid w:val="00D635D3"/>
    <w:rsid w:val="00D65D61"/>
    <w:rsid w:val="00D813F7"/>
    <w:rsid w:val="00D85D78"/>
    <w:rsid w:val="00D874FD"/>
    <w:rsid w:val="00D905BA"/>
    <w:rsid w:val="00D92154"/>
    <w:rsid w:val="00DA057F"/>
    <w:rsid w:val="00DB0F36"/>
    <w:rsid w:val="00DB74D4"/>
    <w:rsid w:val="00DC0CBA"/>
    <w:rsid w:val="00DC1A43"/>
    <w:rsid w:val="00DD4F28"/>
    <w:rsid w:val="00DD7385"/>
    <w:rsid w:val="00DE05BC"/>
    <w:rsid w:val="00DE6167"/>
    <w:rsid w:val="00DE6EE1"/>
    <w:rsid w:val="00DF7DAF"/>
    <w:rsid w:val="00E0193C"/>
    <w:rsid w:val="00E02316"/>
    <w:rsid w:val="00E043C9"/>
    <w:rsid w:val="00E04D49"/>
    <w:rsid w:val="00E07677"/>
    <w:rsid w:val="00E11257"/>
    <w:rsid w:val="00E13A25"/>
    <w:rsid w:val="00E23974"/>
    <w:rsid w:val="00E239EC"/>
    <w:rsid w:val="00E250BC"/>
    <w:rsid w:val="00E27B74"/>
    <w:rsid w:val="00E309E5"/>
    <w:rsid w:val="00E30D39"/>
    <w:rsid w:val="00E366CE"/>
    <w:rsid w:val="00E4245A"/>
    <w:rsid w:val="00E4514F"/>
    <w:rsid w:val="00E51800"/>
    <w:rsid w:val="00E57F05"/>
    <w:rsid w:val="00E607AE"/>
    <w:rsid w:val="00E629A9"/>
    <w:rsid w:val="00E63002"/>
    <w:rsid w:val="00E817F0"/>
    <w:rsid w:val="00E833CA"/>
    <w:rsid w:val="00E86F47"/>
    <w:rsid w:val="00E87B7E"/>
    <w:rsid w:val="00E94CEE"/>
    <w:rsid w:val="00E96C6F"/>
    <w:rsid w:val="00EA0B15"/>
    <w:rsid w:val="00EA0CFA"/>
    <w:rsid w:val="00EA105A"/>
    <w:rsid w:val="00EA4588"/>
    <w:rsid w:val="00EA485E"/>
    <w:rsid w:val="00EA5E4C"/>
    <w:rsid w:val="00EA71E2"/>
    <w:rsid w:val="00EB4314"/>
    <w:rsid w:val="00EC3428"/>
    <w:rsid w:val="00EC5B4E"/>
    <w:rsid w:val="00EC5B7E"/>
    <w:rsid w:val="00EC7815"/>
    <w:rsid w:val="00ED22F0"/>
    <w:rsid w:val="00ED6DE3"/>
    <w:rsid w:val="00ED7047"/>
    <w:rsid w:val="00EE15CE"/>
    <w:rsid w:val="00EE4615"/>
    <w:rsid w:val="00EE7691"/>
    <w:rsid w:val="00EF13F4"/>
    <w:rsid w:val="00F02390"/>
    <w:rsid w:val="00F14272"/>
    <w:rsid w:val="00F27400"/>
    <w:rsid w:val="00F31793"/>
    <w:rsid w:val="00F320BE"/>
    <w:rsid w:val="00F32755"/>
    <w:rsid w:val="00F40BE5"/>
    <w:rsid w:val="00F44565"/>
    <w:rsid w:val="00F4524D"/>
    <w:rsid w:val="00F513E2"/>
    <w:rsid w:val="00F51F51"/>
    <w:rsid w:val="00F524E4"/>
    <w:rsid w:val="00F55AEC"/>
    <w:rsid w:val="00F57F82"/>
    <w:rsid w:val="00F6326A"/>
    <w:rsid w:val="00F67078"/>
    <w:rsid w:val="00F6747F"/>
    <w:rsid w:val="00F71148"/>
    <w:rsid w:val="00F72389"/>
    <w:rsid w:val="00F7582B"/>
    <w:rsid w:val="00F7661E"/>
    <w:rsid w:val="00F77628"/>
    <w:rsid w:val="00F82C6F"/>
    <w:rsid w:val="00F9036F"/>
    <w:rsid w:val="00F90F22"/>
    <w:rsid w:val="00F91444"/>
    <w:rsid w:val="00F92201"/>
    <w:rsid w:val="00F970CC"/>
    <w:rsid w:val="00FB6875"/>
    <w:rsid w:val="00FB7877"/>
    <w:rsid w:val="00FC5576"/>
    <w:rsid w:val="00FC56EC"/>
    <w:rsid w:val="00FD36CC"/>
    <w:rsid w:val="00FD53B9"/>
    <w:rsid w:val="00FE0060"/>
    <w:rsid w:val="00FE024C"/>
    <w:rsid w:val="00FE0766"/>
    <w:rsid w:val="00FE1638"/>
    <w:rsid w:val="00FE2AA7"/>
    <w:rsid w:val="00FE5E2D"/>
    <w:rsid w:val="00FE7037"/>
    <w:rsid w:val="00FF176A"/>
    <w:rsid w:val="00FF1DD9"/>
    <w:rsid w:val="00FF68E1"/>
    <w:rsid w:val="00FF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47C82"/>
  <w15:docId w15:val="{F04BC8CF-1A13-CB4A-94EA-A762F3898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DE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35285"/>
    <w:pPr>
      <w:spacing w:line="480" w:lineRule="auto"/>
    </w:pPr>
    <w:rPr>
      <w:sz w:val="24"/>
      <w:szCs w:val="24"/>
      <w:lang w:val="en-US" w:eastAsia="en-GB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F43B9D"/>
    <w:pPr>
      <w:spacing w:before="360" w:after="12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qFormat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link w:val="Heading1"/>
    <w:qFormat/>
    <w:rsid w:val="00AE1ED4"/>
    <w:rPr>
      <w:rFonts w:cs="Arial"/>
      <w:b/>
      <w:bCs/>
      <w:kern w:val="2"/>
      <w:sz w:val="24"/>
      <w:szCs w:val="32"/>
    </w:rPr>
  </w:style>
  <w:style w:type="character" w:customStyle="1" w:styleId="Heading3Char">
    <w:name w:val="Heading 3 Char"/>
    <w:link w:val="Heading3"/>
    <w:qFormat/>
    <w:rsid w:val="00DF7EE2"/>
    <w:rPr>
      <w:rFonts w:eastAsia="Times New Roman" w:cs="Arial"/>
      <w:bCs/>
      <w:i/>
      <w:sz w:val="24"/>
      <w:szCs w:val="26"/>
      <w:lang w:eastAsia="en-GB"/>
    </w:rPr>
  </w:style>
  <w:style w:type="character" w:customStyle="1" w:styleId="FootnoteTextChar">
    <w:name w:val="Footnote Text Char"/>
    <w:link w:val="FootnoteText"/>
    <w:qFormat/>
    <w:rsid w:val="006C19B2"/>
    <w:rPr>
      <w:sz w:val="22"/>
    </w:rPr>
  </w:style>
  <w:style w:type="character" w:customStyle="1" w:styleId="Funotenanker">
    <w:name w:val="Fußnotenanker"/>
    <w:qFormat/>
    <w:rPr>
      <w:vertAlign w:val="superscript"/>
    </w:rPr>
  </w:style>
  <w:style w:type="character" w:customStyle="1" w:styleId="FootnoteCharacters">
    <w:name w:val="Footnote Characters"/>
    <w:qFormat/>
    <w:rsid w:val="00AF2C92"/>
    <w:rPr>
      <w:vertAlign w:val="superscript"/>
    </w:rPr>
  </w:style>
  <w:style w:type="character" w:customStyle="1" w:styleId="EndnoteTextChar">
    <w:name w:val="Endnote Text Char"/>
    <w:link w:val="EndnoteText"/>
    <w:qFormat/>
    <w:rsid w:val="006C19B2"/>
    <w:rPr>
      <w:sz w:val="22"/>
    </w:rPr>
  </w:style>
  <w:style w:type="character" w:customStyle="1" w:styleId="Endnotenanker">
    <w:name w:val="Endnotenanker"/>
    <w:qFormat/>
    <w:rPr>
      <w:vertAlign w:val="superscript"/>
    </w:rPr>
  </w:style>
  <w:style w:type="character" w:customStyle="1" w:styleId="EndnoteCharacters">
    <w:name w:val="Endnote Characters"/>
    <w:qFormat/>
    <w:rsid w:val="00EC571B"/>
    <w:rPr>
      <w:vertAlign w:val="superscript"/>
    </w:rPr>
  </w:style>
  <w:style w:type="character" w:customStyle="1" w:styleId="Heading4Char">
    <w:name w:val="Heading 4 Char"/>
    <w:link w:val="Heading4"/>
    <w:qFormat/>
    <w:rsid w:val="00F43B9D"/>
    <w:rPr>
      <w:bCs/>
      <w:sz w:val="24"/>
      <w:szCs w:val="28"/>
    </w:rPr>
  </w:style>
  <w:style w:type="character" w:customStyle="1" w:styleId="HeaderChar">
    <w:name w:val="Header Char"/>
    <w:link w:val="Header"/>
    <w:qFormat/>
    <w:rsid w:val="00F02F94"/>
    <w:rPr>
      <w:sz w:val="24"/>
      <w:szCs w:val="24"/>
    </w:rPr>
  </w:style>
  <w:style w:type="character" w:customStyle="1" w:styleId="FooterChar">
    <w:name w:val="Footer Char"/>
    <w:link w:val="Footer"/>
    <w:qFormat/>
    <w:rsid w:val="00F02F94"/>
    <w:rPr>
      <w:sz w:val="24"/>
      <w:szCs w:val="24"/>
    </w:rPr>
  </w:style>
  <w:style w:type="character" w:customStyle="1" w:styleId="Internetverknpfung">
    <w:name w:val="Internetverknüpfung"/>
    <w:basedOn w:val="DefaultParagraphFont"/>
    <w:unhideWhenUsed/>
    <w:qFormat/>
    <w:rsid w:val="00506C9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7074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qFormat/>
    <w:rsid w:val="000F121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sid w:val="000F1217"/>
    <w:rPr>
      <w:lang w:val="en-US" w:eastAsia="en-GB"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0F1217"/>
    <w:rPr>
      <w:b/>
      <w:bCs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D96E29"/>
    <w:rPr>
      <w:sz w:val="18"/>
      <w:szCs w:val="18"/>
      <w:lang w:val="en-US" w:eastAsia="en-GB"/>
    </w:rPr>
  </w:style>
  <w:style w:type="character" w:styleId="Hyperlink">
    <w:name w:val="Hyperlink"/>
    <w:rPr>
      <w:color w:val="000080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ource Han Sans CN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 Devanagari"/>
    </w:rPr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1"/>
      </w:numPr>
      <w:spacing w:before="0"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qFormat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qFormat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5B84"/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paragraph" w:customStyle="1" w:styleId="Kopf-undFuzeile">
    <w:name w:val="Kopf- und Fußzeile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rsid w:val="00F02F94"/>
    <w:pPr>
      <w:tabs>
        <w:tab w:val="center" w:pos="4320"/>
        <w:tab w:val="right" w:pos="8640"/>
      </w:tabs>
      <w:spacing w:line="240" w:lineRule="auto"/>
    </w:pPr>
  </w:style>
  <w:style w:type="paragraph" w:styleId="Footer">
    <w:name w:val="footer"/>
    <w:basedOn w:val="Normal"/>
    <w:link w:val="FooterChar"/>
    <w:rsid w:val="00F02F94"/>
    <w:pPr>
      <w:tabs>
        <w:tab w:val="center" w:pos="4320"/>
        <w:tab w:val="right" w:pos="8640"/>
      </w:tabs>
      <w:spacing w:line="240" w:lineRule="auto"/>
    </w:p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TOC1">
    <w:name w:val="toc 1"/>
    <w:basedOn w:val="Normal"/>
    <w:next w:val="Normal"/>
    <w:autoRedefine/>
    <w:uiPriority w:val="39"/>
    <w:unhideWhenUsed/>
    <w:rsid w:val="004656E1"/>
    <w:pPr>
      <w:spacing w:before="120" w:line="240" w:lineRule="auto"/>
    </w:pPr>
    <w:rPr>
      <w:bCs/>
      <w:iCs/>
      <w:color w:val="000000"/>
    </w:rPr>
  </w:style>
  <w:style w:type="paragraph" w:styleId="ListParagraph">
    <w:name w:val="List Paragraph"/>
    <w:basedOn w:val="Normal"/>
    <w:uiPriority w:val="34"/>
    <w:qFormat/>
    <w:rsid w:val="00EA2C7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4D7E91"/>
    <w:pPr>
      <w:spacing w:beforeAutospacing="1" w:afterAutospacing="1" w:line="240" w:lineRule="auto"/>
    </w:pPr>
    <w:rPr>
      <w:lang w:eastAsia="en-US"/>
    </w:rPr>
  </w:style>
  <w:style w:type="paragraph" w:styleId="Bibliography">
    <w:name w:val="Bibliography"/>
    <w:basedOn w:val="Normal"/>
    <w:next w:val="Normal"/>
    <w:unhideWhenUsed/>
    <w:qFormat/>
    <w:rsid w:val="00040A2C"/>
    <w:pPr>
      <w:ind w:left="720" w:hanging="720"/>
    </w:pPr>
  </w:style>
  <w:style w:type="paragraph" w:styleId="CommentText">
    <w:name w:val="annotation text"/>
    <w:basedOn w:val="Normal"/>
    <w:link w:val="CommentTextChar"/>
    <w:unhideWhenUsed/>
    <w:qFormat/>
    <w:rsid w:val="000F1217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0F1217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qFormat/>
    <w:rsid w:val="00D96E29"/>
    <w:pPr>
      <w:spacing w:line="240" w:lineRule="auto"/>
    </w:pPr>
    <w:rPr>
      <w:sz w:val="18"/>
      <w:szCs w:val="18"/>
    </w:rPr>
  </w:style>
  <w:style w:type="paragraph" w:styleId="Revision">
    <w:name w:val="Revision"/>
    <w:semiHidden/>
    <w:qFormat/>
    <w:rsid w:val="0028279A"/>
    <w:pPr>
      <w:suppressAutoHyphens w:val="0"/>
    </w:pPr>
    <w:rPr>
      <w:sz w:val="24"/>
      <w:szCs w:val="24"/>
      <w:lang w:val="en-US" w:eastAsia="en-GB"/>
    </w:rPr>
  </w:style>
  <w:style w:type="character" w:customStyle="1" w:styleId="journalmetadata-maintitle">
    <w:name w:val="journalmetadata-maintitle"/>
    <w:basedOn w:val="DefaultParagraphFont"/>
    <w:rsid w:val="005D3F1B"/>
  </w:style>
  <w:style w:type="character" w:styleId="LineNumber">
    <w:name w:val="line number"/>
    <w:basedOn w:val="DefaultParagraphFont"/>
    <w:semiHidden/>
    <w:unhideWhenUsed/>
    <w:rsid w:val="00315CF3"/>
  </w:style>
  <w:style w:type="character" w:styleId="FollowedHyperlink">
    <w:name w:val="FollowedHyperlink"/>
    <w:basedOn w:val="DefaultParagraphFont"/>
    <w:semiHidden/>
    <w:unhideWhenUsed/>
    <w:rsid w:val="00E04D49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333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9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8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5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2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4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9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9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0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3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3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9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2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1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7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53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6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4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6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1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8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5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7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2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2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1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1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8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99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3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1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6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5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4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2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0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41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3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3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6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4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aria.meier@uni-konstanz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3B44A1-3939-4441-9DF1-5BAB2805E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9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08</vt:lpstr>
    </vt:vector>
  </TitlesOfParts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08</dc:title>
  <dc:subject/>
  <dc:creator>Microsoft Office User</dc:creator>
  <cp:keywords/>
  <dc:description/>
  <cp:lastModifiedBy>Anonymous</cp:lastModifiedBy>
  <cp:revision>59</cp:revision>
  <cp:lastPrinted>2024-08-12T15:51:00Z</cp:lastPrinted>
  <dcterms:created xsi:type="dcterms:W3CDTF">2024-09-05T07:55:00Z</dcterms:created>
  <dcterms:modified xsi:type="dcterms:W3CDTF">2024-09-13T11:13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ksXvEy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